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FD0" w:rsidRPr="00643C6C" w:rsidRDefault="00CD5E70" w:rsidP="00997FD0">
      <w:pPr>
        <w:rPr>
          <w:rFonts w:ascii="Arial" w:hAnsi="Arial" w:cs="Arial"/>
          <w:sz w:val="16"/>
          <w:szCs w:val="16"/>
          <w:lang w:val="en-US"/>
        </w:rPr>
      </w:pPr>
      <w:r w:rsidRPr="00212347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Additional file</w:t>
      </w:r>
      <w:r w:rsidR="00464E59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="00CE41B5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4</w:t>
      </w:r>
      <w:bookmarkStart w:id="0" w:name="_GoBack"/>
      <w:bookmarkEnd w:id="0"/>
      <w:r w:rsidR="00997FD0" w:rsidRPr="00212347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. ESTs sequenced from the Suppression-Subtractive Hybridization (SSH) library of </w:t>
      </w:r>
      <w:r w:rsidR="00997FD0" w:rsidRPr="00212347">
        <w:rPr>
          <w:rFonts w:ascii="Times New Roman" w:hAnsi="Times New Roman" w:cs="Times New Roman"/>
          <w:b/>
          <w:i/>
          <w:color w:val="000000"/>
          <w:sz w:val="20"/>
          <w:szCs w:val="20"/>
          <w:lang w:val="en-US"/>
        </w:rPr>
        <w:t xml:space="preserve">Drosophila </w:t>
      </w:r>
      <w:proofErr w:type="spellStart"/>
      <w:r w:rsidR="00997FD0" w:rsidRPr="00212347">
        <w:rPr>
          <w:rFonts w:ascii="Times New Roman" w:hAnsi="Times New Roman" w:cs="Times New Roman"/>
          <w:b/>
          <w:i/>
          <w:color w:val="000000"/>
          <w:sz w:val="20"/>
          <w:szCs w:val="20"/>
          <w:lang w:val="en-US"/>
        </w:rPr>
        <w:t>antonietae</w:t>
      </w:r>
      <w:proofErr w:type="spellEnd"/>
      <w:r w:rsidR="00997FD0" w:rsidRPr="00212347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 xml:space="preserve"> exposed to odor of the cactus </w:t>
      </w:r>
      <w:r w:rsidR="00464E59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Cereus </w:t>
      </w:r>
      <w:proofErr w:type="spellStart"/>
      <w:r w:rsidR="00464E59">
        <w:rPr>
          <w:rFonts w:ascii="Times New Roman" w:hAnsi="Times New Roman" w:cs="Times New Roman"/>
          <w:b/>
          <w:i/>
          <w:sz w:val="20"/>
          <w:szCs w:val="20"/>
          <w:lang w:val="en-US"/>
        </w:rPr>
        <w:t>h</w:t>
      </w:r>
      <w:r w:rsidR="00212347">
        <w:rPr>
          <w:rFonts w:ascii="Times New Roman" w:hAnsi="Times New Roman" w:cs="Times New Roman"/>
          <w:b/>
          <w:i/>
          <w:sz w:val="20"/>
          <w:szCs w:val="20"/>
          <w:lang w:val="en-US"/>
        </w:rPr>
        <w:t>ild</w:t>
      </w:r>
      <w:r w:rsidR="00997FD0" w:rsidRPr="00212347">
        <w:rPr>
          <w:rFonts w:ascii="Times New Roman" w:hAnsi="Times New Roman" w:cs="Times New Roman"/>
          <w:b/>
          <w:i/>
          <w:sz w:val="20"/>
          <w:szCs w:val="20"/>
          <w:lang w:val="en-US"/>
        </w:rPr>
        <w:t>maniannus</w:t>
      </w:r>
      <w:proofErr w:type="spellEnd"/>
      <w:r w:rsidR="00997FD0" w:rsidRPr="00212347">
        <w:rPr>
          <w:rFonts w:ascii="Times New Roman" w:hAnsi="Times New Roman" w:cs="Times New Roman"/>
          <w:b/>
          <w:color w:val="000000"/>
          <w:sz w:val="20"/>
          <w:szCs w:val="20"/>
          <w:lang w:val="en-US"/>
        </w:rPr>
        <w:t>.</w:t>
      </w:r>
      <w:r w:rsidR="00997FD0" w:rsidRPr="0021234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B82613">
        <w:rPr>
          <w:rFonts w:ascii="Times New Roman" w:hAnsi="Times New Roman" w:cs="Times New Roman"/>
          <w:color w:val="000000"/>
          <w:sz w:val="20"/>
          <w:szCs w:val="20"/>
          <w:lang w:val="en-US"/>
        </w:rPr>
        <w:t>The sequence description was obtained by Blast2GO.</w:t>
      </w:r>
      <w:r w:rsidR="00B82613" w:rsidRPr="0021234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="00997FD0" w:rsidRPr="0021234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The respective </w:t>
      </w:r>
      <w:proofErr w:type="spellStart"/>
      <w:r w:rsidR="00997FD0" w:rsidRPr="00212347">
        <w:rPr>
          <w:rFonts w:ascii="Times New Roman" w:hAnsi="Times New Roman" w:cs="Times New Roman"/>
          <w:color w:val="000000"/>
          <w:sz w:val="20"/>
          <w:szCs w:val="20"/>
          <w:lang w:val="en-US"/>
        </w:rPr>
        <w:t>orthologs</w:t>
      </w:r>
      <w:proofErr w:type="spellEnd"/>
      <w:r w:rsidR="00997FD0" w:rsidRPr="0021234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or predicted genes retrieved by </w:t>
      </w:r>
      <w:proofErr w:type="spellStart"/>
      <w:r w:rsidR="00997FD0" w:rsidRPr="00212347">
        <w:rPr>
          <w:rFonts w:ascii="Times New Roman" w:hAnsi="Times New Roman" w:cs="Times New Roman"/>
          <w:color w:val="000000"/>
          <w:sz w:val="20"/>
          <w:szCs w:val="20"/>
          <w:lang w:val="en-US"/>
        </w:rPr>
        <w:t>blastx</w:t>
      </w:r>
      <w:proofErr w:type="spellEnd"/>
      <w:r w:rsidR="00997FD0" w:rsidRPr="0021234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searches in </w:t>
      </w:r>
      <w:proofErr w:type="spellStart"/>
      <w:r w:rsidR="00997FD0" w:rsidRPr="00212347">
        <w:rPr>
          <w:rFonts w:ascii="Times New Roman" w:hAnsi="Times New Roman" w:cs="Times New Roman"/>
          <w:color w:val="000000"/>
          <w:sz w:val="20"/>
          <w:szCs w:val="20"/>
          <w:lang w:val="en-US"/>
        </w:rPr>
        <w:t>GenBank</w:t>
      </w:r>
      <w:proofErr w:type="spellEnd"/>
      <w:r w:rsidR="00997FD0" w:rsidRPr="0021234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are followed by their similarity indices (E-value), Gene Ontology terms and </w:t>
      </w:r>
      <w:r w:rsidR="00997FD0" w:rsidRPr="00212347">
        <w:rPr>
          <w:rFonts w:ascii="Times New Roman" w:hAnsi="Times New Roman" w:cs="Times New Roman"/>
          <w:sz w:val="20"/>
          <w:szCs w:val="20"/>
          <w:lang w:val="en-US"/>
        </w:rPr>
        <w:t>KEGG pathway information.</w:t>
      </w:r>
      <w:r w:rsidR="00997FD0" w:rsidRPr="0021234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 </w:t>
      </w:r>
    </w:p>
    <w:tbl>
      <w:tblPr>
        <w:tblStyle w:val="Tabelacomgrade"/>
        <w:tblW w:w="5000" w:type="pct"/>
        <w:tblLayout w:type="fixed"/>
        <w:tblLook w:val="06E0" w:firstRow="1" w:lastRow="1" w:firstColumn="1" w:lastColumn="0" w:noHBand="1" w:noVBand="1"/>
      </w:tblPr>
      <w:tblGrid>
        <w:gridCol w:w="1809"/>
        <w:gridCol w:w="993"/>
        <w:gridCol w:w="993"/>
        <w:gridCol w:w="3401"/>
        <w:gridCol w:w="3262"/>
        <w:gridCol w:w="1419"/>
        <w:gridCol w:w="2343"/>
      </w:tblGrid>
      <w:tr w:rsidR="0040216B" w:rsidRPr="00B82613" w:rsidTr="007B31C2">
        <w:tc>
          <w:tcPr>
            <w:tcW w:w="636" w:type="pct"/>
          </w:tcPr>
          <w:p w:rsidR="00BE1965" w:rsidRPr="00B82613" w:rsidRDefault="00BE1965" w:rsidP="00997FD0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US"/>
              </w:rPr>
            </w:pPr>
            <w:proofErr w:type="spellStart"/>
            <w:r w:rsidRPr="00B82613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Seq</w:t>
            </w:r>
            <w:proofErr w:type="spellEnd"/>
            <w:r w:rsidRPr="00B82613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 xml:space="preserve"> description</w:t>
            </w:r>
          </w:p>
        </w:tc>
        <w:tc>
          <w:tcPr>
            <w:tcW w:w="349" w:type="pct"/>
          </w:tcPr>
          <w:p w:rsidR="00BE1965" w:rsidRPr="00B82613" w:rsidRDefault="00BE1965" w:rsidP="00997FD0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B82613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ID</w:t>
            </w:r>
          </w:p>
        </w:tc>
        <w:tc>
          <w:tcPr>
            <w:tcW w:w="349" w:type="pct"/>
          </w:tcPr>
          <w:p w:rsidR="00BE1965" w:rsidRPr="00B82613" w:rsidRDefault="00BE1965" w:rsidP="00997FD0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B82613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e-value</w:t>
            </w:r>
          </w:p>
        </w:tc>
        <w:tc>
          <w:tcPr>
            <w:tcW w:w="1196" w:type="pct"/>
          </w:tcPr>
          <w:p w:rsidR="00BE1965" w:rsidRPr="00B82613" w:rsidRDefault="00BE1965" w:rsidP="00997FD0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B82613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GO biological process</w:t>
            </w:r>
          </w:p>
        </w:tc>
        <w:tc>
          <w:tcPr>
            <w:tcW w:w="1147" w:type="pct"/>
          </w:tcPr>
          <w:p w:rsidR="00BE1965" w:rsidRPr="00B82613" w:rsidRDefault="00BE1965" w:rsidP="00997FD0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B82613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GO molecular function</w:t>
            </w:r>
          </w:p>
        </w:tc>
        <w:tc>
          <w:tcPr>
            <w:tcW w:w="499" w:type="pct"/>
          </w:tcPr>
          <w:p w:rsidR="00BE1965" w:rsidRPr="00B82613" w:rsidRDefault="00BE1965" w:rsidP="00997FD0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B82613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KEGG</w:t>
            </w:r>
          </w:p>
        </w:tc>
        <w:tc>
          <w:tcPr>
            <w:tcW w:w="824" w:type="pct"/>
          </w:tcPr>
          <w:p w:rsidR="00BE1965" w:rsidRPr="00B82613" w:rsidRDefault="00F34805" w:rsidP="00997FD0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B82613"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  <w:t>GO term</w:t>
            </w:r>
          </w:p>
        </w:tc>
      </w:tr>
      <w:tr w:rsidR="0040216B" w:rsidRPr="00CE41B5" w:rsidTr="007B31C2">
        <w:tc>
          <w:tcPr>
            <w:tcW w:w="636" w:type="pct"/>
          </w:tcPr>
          <w:p w:rsidR="00BE1965" w:rsidRPr="00B82613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B82613">
              <w:rPr>
                <w:rFonts w:ascii="Arial" w:hAnsi="Arial" w:cs="Arial"/>
                <w:sz w:val="16"/>
                <w:szCs w:val="16"/>
                <w:lang w:val="en-US"/>
              </w:rPr>
              <w:t>trna-dihydrouridine</w:t>
            </w:r>
            <w:proofErr w:type="spellEnd"/>
            <w:r w:rsidRPr="00B82613">
              <w:rPr>
                <w:rFonts w:ascii="Arial" w:hAnsi="Arial" w:cs="Arial"/>
                <w:sz w:val="16"/>
                <w:szCs w:val="16"/>
                <w:lang w:val="en-US"/>
              </w:rPr>
              <w:t xml:space="preserve"> synthase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82613">
              <w:rPr>
                <w:rFonts w:ascii="Arial" w:hAnsi="Arial" w:cs="Arial"/>
                <w:sz w:val="16"/>
                <w:szCs w:val="16"/>
                <w:lang w:val="en-US"/>
              </w:rPr>
              <w:t>GI20204 CG104</w:t>
            </w:r>
            <w:r w:rsidRPr="007E0994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</w:t>
            </w:r>
            <w:r w:rsidRPr="007E0994">
              <w:rPr>
                <w:rFonts w:ascii="Arial" w:hAnsi="Arial" w:cs="Arial"/>
                <w:sz w:val="16"/>
                <w:szCs w:val="16"/>
              </w:rPr>
              <w:t>1e -26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oxidation-reduction process;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tRNA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processing;</w:t>
            </w: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flavin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adenine dinucleotide binding; nucleic acid binding;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tRNA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dihydrouridin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synthase activity; zinc ion binding;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9" w:type="pct"/>
          </w:tcPr>
          <w:p w:rsidR="00BE1965" w:rsidRPr="007E0994" w:rsidRDefault="00BE1965" w:rsidP="00997FD0">
            <w:pPr>
              <w:ind w:firstLine="708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824" w:type="pct"/>
          </w:tcPr>
          <w:p w:rsidR="00BE1965" w:rsidRDefault="00F34805" w:rsidP="007B31C2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50660;GO:0003676</w:t>
            </w:r>
          </w:p>
          <w:p w:rsidR="00F34805" w:rsidRDefault="00F34805" w:rsidP="007B31C2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17150;GO:005514</w:t>
            </w:r>
          </w:p>
          <w:p w:rsidR="00F34805" w:rsidRPr="007E0994" w:rsidRDefault="00F34805" w:rsidP="007B31C2">
            <w:pPr>
              <w:jc w:val="lef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8270;GO:0008033</w:t>
            </w:r>
          </w:p>
        </w:tc>
      </w:tr>
      <w:tr w:rsidR="0040216B" w:rsidRPr="00B113AF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f-box and wd-40 domain protein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23727</w:t>
            </w:r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CG3411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</w:t>
            </w:r>
            <w:r w:rsidRPr="007E0994">
              <w:rPr>
                <w:rFonts w:ascii="Arial" w:hAnsi="Arial" w:cs="Arial"/>
                <w:sz w:val="16"/>
                <w:szCs w:val="16"/>
              </w:rPr>
              <w:t>5e -40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negative regulation of transforming growth factor beta receptor signaling pathway; olfactory learning;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germarium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-derived female germ-line cyst encapsulation; regulation of proteolysis; dorsal appendage formation; regulation of centriole replication; ovarian follicle cell stalk formation;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locomotor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rhythm; regulation of mitosis; negative regulation of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Wnt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receptor signaling pathway; negative regulation of glial cell proliferation; release of cytoplasmic sequestered NF-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kappaB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; negative regulation of nurse cell apoptotic process; oocyte localization involved in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germarium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-derived egg chamber formation;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germarium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-derived female germ-line cyst formation; border follicle cell migration; negative regulation of smoothened signaling pathway; protein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ubiquitination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phosphoprotein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binding; protein dimerization activity; ubiquitin-protein ligase activity;</w:t>
            </w:r>
          </w:p>
        </w:tc>
        <w:tc>
          <w:tcPr>
            <w:tcW w:w="499" w:type="pct"/>
          </w:tcPr>
          <w:p w:rsidR="00BE1965" w:rsidRPr="007E0994" w:rsidRDefault="00BE1965" w:rsidP="00997FD0">
            <w:pPr>
              <w:ind w:firstLine="708"/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824" w:type="pct"/>
          </w:tcPr>
          <w:p w:rsidR="00BE1965" w:rsidRDefault="00B113AF" w:rsidP="007B31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30512;GO:0008355</w:t>
            </w:r>
          </w:p>
          <w:p w:rsidR="00B113AF" w:rsidRDefault="00B113AF" w:rsidP="007B31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30708;GO:0030162</w:t>
            </w:r>
          </w:p>
          <w:p w:rsidR="00B113AF" w:rsidRDefault="00B113AF" w:rsidP="007B31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51219;GO:0046843</w:t>
            </w:r>
          </w:p>
          <w:p w:rsidR="00B113AF" w:rsidRDefault="00B113AF" w:rsidP="007B31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46599;GO:0030713</w:t>
            </w:r>
          </w:p>
          <w:p w:rsidR="00B113AF" w:rsidRDefault="00B113AF" w:rsidP="007B31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46983;GO:0019005</w:t>
            </w:r>
          </w:p>
          <w:p w:rsidR="00B113AF" w:rsidRDefault="00B113AF" w:rsidP="007B31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45475;GO:0007088</w:t>
            </w:r>
          </w:p>
          <w:p w:rsidR="00B113AF" w:rsidRDefault="00B113AF" w:rsidP="007B31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30178;GO:0060253</w:t>
            </w:r>
          </w:p>
          <w:p w:rsidR="00B113AF" w:rsidRDefault="00B113AF" w:rsidP="007B31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4842;GO:0045849</w:t>
            </w:r>
          </w:p>
          <w:p w:rsidR="00B113AF" w:rsidRDefault="00B113AF" w:rsidP="007B31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30720;GO:0007298</w:t>
            </w:r>
          </w:p>
          <w:p w:rsidR="00B113AF" w:rsidRPr="007E0994" w:rsidRDefault="00B113AF" w:rsidP="007B31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0:0045879;GO:0016567</w:t>
            </w:r>
          </w:p>
        </w:tc>
      </w:tr>
      <w:tr w:rsidR="0040216B" w:rsidRPr="00BE1965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myoinositol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monophosphatase</w:t>
            </w:r>
            <w:proofErr w:type="spellEnd"/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21462 CG15743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</w:t>
            </w:r>
            <w:r w:rsidRPr="007E0994">
              <w:rPr>
                <w:rFonts w:ascii="Arial" w:hAnsi="Arial" w:cs="Arial"/>
                <w:sz w:val="16"/>
                <w:szCs w:val="16"/>
              </w:rPr>
              <w:t>7e -62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inositol biosynthetic process; phosphatidylinositol biosynthetic process; </w:t>
            </w: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phosphatidylinositol phosphorylation; signal transduction; sulfur compound metabolic process; streptomycin biosynthetic process;</w:t>
            </w: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metal ion binding; inositol monophosphate 4-phosphatase activity; 3'(2'),5'-</w:t>
            </w: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bisphosphate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nucleotidas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activity; inositol monophosphate 3-phosphatase activity; inositol monophosphate 1-phosphatase activity;</w:t>
            </w: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Sulfur metabolism                                          </w:t>
            </w: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Inositol phosphate metabolism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Phosphatdylinositol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signaling system                               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Streptomicyn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 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Bioshynthesis</w:t>
            </w:r>
            <w:proofErr w:type="spellEnd"/>
          </w:p>
        </w:tc>
        <w:tc>
          <w:tcPr>
            <w:tcW w:w="824" w:type="pct"/>
          </w:tcPr>
          <w:p w:rsidR="00BE1965" w:rsidRDefault="009C217B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O:0006790;GO:0019872</w:t>
            </w:r>
          </w:p>
          <w:p w:rsidR="009C217B" w:rsidRDefault="009C217B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16021;GO:0046872</w:t>
            </w:r>
          </w:p>
          <w:p w:rsidR="009C217B" w:rsidRDefault="009C217B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O:0052833;GO:0008441</w:t>
            </w:r>
          </w:p>
          <w:p w:rsidR="009C217B" w:rsidRDefault="009C217B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6021;GO:0052832</w:t>
            </w:r>
          </w:p>
          <w:p w:rsidR="009C217B" w:rsidRDefault="009C217B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6661;GO:0008934</w:t>
            </w:r>
          </w:p>
          <w:p w:rsidR="009C217B" w:rsidRDefault="009C217B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46854;GO:0007165;</w:t>
            </w:r>
          </w:p>
          <w:p w:rsidR="009C217B" w:rsidRDefault="009C217B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5737</w:t>
            </w:r>
          </w:p>
          <w:p w:rsidR="009C217B" w:rsidRPr="007E0994" w:rsidRDefault="009C217B" w:rsidP="007B31C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0216B" w:rsidRPr="007E0994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lastRenderedPageBreak/>
              <w:t>thiolester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containing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11285 CG13079</w:t>
            </w:r>
          </w:p>
        </w:tc>
        <w:tc>
          <w:tcPr>
            <w:tcW w:w="349" w:type="pct"/>
          </w:tcPr>
          <w:p w:rsidR="00BE1965" w:rsidRPr="007E0994" w:rsidRDefault="00BE1965" w:rsidP="002E7E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</w:t>
            </w:r>
            <w:r w:rsidRPr="007E0994">
              <w:rPr>
                <w:rFonts w:ascii="Arial" w:hAnsi="Arial" w:cs="Arial"/>
                <w:sz w:val="16"/>
                <w:szCs w:val="16"/>
              </w:rPr>
              <w:t>5e -54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negative regulation of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endopeptidas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activity;</w:t>
            </w: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endopeptidase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inhibitor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activity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>;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824" w:type="pct"/>
          </w:tcPr>
          <w:p w:rsidR="00BE1965" w:rsidRDefault="009C217B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GO: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0005615;GO:0004866</w:t>
            </w:r>
          </w:p>
          <w:p w:rsidR="009C217B" w:rsidRPr="007E0994" w:rsidRDefault="009C217B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GO: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0010951</w:t>
            </w:r>
          </w:p>
        </w:tc>
      </w:tr>
      <w:tr w:rsidR="0040216B" w:rsidRPr="009C217B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proliferating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cell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nuclear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antigen</w:t>
            </w:r>
            <w:proofErr w:type="spellEnd"/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18526 CG10262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</w:t>
            </w:r>
            <w:r w:rsidRPr="007E0994">
              <w:rPr>
                <w:rFonts w:ascii="Arial" w:hAnsi="Arial" w:cs="Arial"/>
                <w:sz w:val="16"/>
                <w:szCs w:val="16"/>
              </w:rPr>
              <w:t>9e -57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nucleotide-excision repair; neurogenesis; mitotic spindle organization; leading strand elongation; mismatch repair; antimicrobial humoral response; regulation of DNA replication; eggshell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chorion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gene amplification;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DNA polymerase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processivity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factor activity; DNA binding;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824" w:type="pct"/>
          </w:tcPr>
          <w:p w:rsidR="00BE1965" w:rsidRDefault="009C217B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6289;GO:0005875</w:t>
            </w:r>
          </w:p>
          <w:p w:rsidR="009C217B" w:rsidRDefault="009C217B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22008;GO:0030337</w:t>
            </w:r>
          </w:p>
          <w:p w:rsidR="009C217B" w:rsidRDefault="009C217B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</w:t>
            </w:r>
            <w:r w:rsidR="004A78E3">
              <w:rPr>
                <w:rFonts w:ascii="Arial" w:hAnsi="Arial" w:cs="Arial"/>
                <w:sz w:val="16"/>
                <w:szCs w:val="16"/>
                <w:lang w:val="en-US"/>
              </w:rPr>
              <w:t>0007052;GO:0003677</w:t>
            </w:r>
          </w:p>
          <w:p w:rsidR="004A78E3" w:rsidRDefault="004A78E3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6298;GO:0006272</w:t>
            </w:r>
          </w:p>
          <w:p w:rsidR="004A78E3" w:rsidRDefault="004A78E3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19730;GO:0043626</w:t>
            </w:r>
          </w:p>
          <w:p w:rsidR="004A78E3" w:rsidRDefault="004A78E3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7307;GO:0006275</w:t>
            </w:r>
          </w:p>
          <w:p w:rsidR="004A78E3" w:rsidRPr="007E0994" w:rsidRDefault="004A78E3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5634;GO:0042575</w:t>
            </w:r>
          </w:p>
        </w:tc>
      </w:tr>
      <w:tr w:rsidR="0040216B" w:rsidRPr="00CE41B5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tnf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receptor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associated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factor</w:t>
            </w:r>
            <w:proofErr w:type="spellEnd"/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22040 CG11971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</w:t>
            </w:r>
            <w:r w:rsidRPr="007E0994">
              <w:rPr>
                <w:rFonts w:ascii="Arial" w:hAnsi="Arial" w:cs="Arial"/>
                <w:sz w:val="16"/>
                <w:szCs w:val="16"/>
              </w:rPr>
              <w:t>9e -42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Toll signaling pathway; phagocytosis, engulfment; instar larval development; dorsal closure;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imaginal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disc fusion, thorax closure; protein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ubiquitination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; eye development; positive regulation of apoptotic process; salivary gland cell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autophagic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cell death; positive regulation of JNK cascade; ventral furrow formation; defense response; asymmetric protein localization involved in cell fate determination;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protein binding; zinc ion binding; ubiquitin-protein ligase activity; receptor activity;</w:t>
            </w: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824" w:type="pct"/>
          </w:tcPr>
          <w:p w:rsidR="00BE1965" w:rsidRDefault="004A78E3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5515;GO:0001654</w:t>
            </w:r>
          </w:p>
          <w:p w:rsidR="004A78E3" w:rsidRDefault="004A78E3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8270;GO:0045179</w:t>
            </w:r>
          </w:p>
          <w:p w:rsidR="004A78E3" w:rsidRDefault="004A78E3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8063;GO:0043065</w:t>
            </w:r>
          </w:p>
          <w:p w:rsidR="004A78E3" w:rsidRDefault="004A78E3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6911;GO:0035071</w:t>
            </w:r>
          </w:p>
          <w:p w:rsidR="004A78E3" w:rsidRDefault="004A78E3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2168;GO:0046330</w:t>
            </w:r>
          </w:p>
          <w:p w:rsidR="004A78E3" w:rsidRDefault="004A78E3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7391;GO:0007370</w:t>
            </w:r>
          </w:p>
          <w:p w:rsidR="004A78E3" w:rsidRDefault="004A78E3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46529;GO:0004872</w:t>
            </w:r>
          </w:p>
          <w:p w:rsidR="004A78E3" w:rsidRDefault="004A78E3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4842;GO:0006952</w:t>
            </w:r>
          </w:p>
          <w:p w:rsidR="004A78E3" w:rsidRPr="007E0994" w:rsidRDefault="004A78E3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16567;GO:0045167</w:t>
            </w:r>
          </w:p>
        </w:tc>
      </w:tr>
      <w:tr w:rsidR="0040216B" w:rsidRPr="007E0994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enhancer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lastRenderedPageBreak/>
              <w:t>variegation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3-9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lastRenderedPageBreak/>
              <w:t xml:space="preserve">GI10181 </w:t>
            </w:r>
            <w:r w:rsidRPr="007E0994">
              <w:rPr>
                <w:rFonts w:ascii="Arial" w:hAnsi="Arial" w:cs="Arial"/>
                <w:sz w:val="16"/>
                <w:szCs w:val="16"/>
              </w:rPr>
              <w:lastRenderedPageBreak/>
              <w:t>CG11971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2,</w:t>
            </w:r>
            <w:r w:rsidRPr="007E0994">
              <w:rPr>
                <w:rFonts w:ascii="Arial" w:hAnsi="Arial" w:cs="Arial"/>
                <w:sz w:val="16"/>
                <w:szCs w:val="16"/>
              </w:rPr>
              <w:t>3e -61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chromatin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maintenanc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>;</w:t>
            </w: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nucleic acid binding; zinc ion binding;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_</w:t>
            </w:r>
          </w:p>
        </w:tc>
        <w:tc>
          <w:tcPr>
            <w:tcW w:w="824" w:type="pct"/>
          </w:tcPr>
          <w:p w:rsidR="00BE1965" w:rsidRDefault="005D7B4D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5634;GO:0008270</w:t>
            </w:r>
          </w:p>
          <w:p w:rsidR="005D7B4D" w:rsidRPr="007E0994" w:rsidRDefault="005D7B4D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O:0070827</w:t>
            </w:r>
          </w:p>
        </w:tc>
      </w:tr>
      <w:tr w:rsidR="0040216B" w:rsidRPr="005D7B4D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lastRenderedPageBreak/>
              <w:t>GA18797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14139</w:t>
            </w:r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CG5310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</w:t>
            </w:r>
            <w:r w:rsidRPr="007E0994">
              <w:rPr>
                <w:rFonts w:ascii="Arial" w:hAnsi="Arial" w:cs="Arial"/>
                <w:sz w:val="16"/>
                <w:szCs w:val="16"/>
              </w:rPr>
              <w:t>2e -13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nucleoside diphosphate phosphorylation; UTP biosynthetic process; GTP biosynthetic process; CTP biosynthetic process; purine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nucleobas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metabolic process; pyrimidine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nucleobas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metabolic process;</w:t>
            </w: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nucleoside diphosphate kinase activity; ATP binding;</w:t>
            </w: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purine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824" w:type="pct"/>
          </w:tcPr>
          <w:p w:rsidR="00BE1965" w:rsidRPr="007B31C2" w:rsidRDefault="005D7B4D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31C2">
              <w:rPr>
                <w:rFonts w:ascii="Arial" w:hAnsi="Arial" w:cs="Arial"/>
                <w:sz w:val="16"/>
                <w:szCs w:val="16"/>
                <w:lang w:val="en-US"/>
              </w:rPr>
              <w:t>GO:0006165;GO:0004550</w:t>
            </w:r>
          </w:p>
          <w:p w:rsidR="005D7B4D" w:rsidRPr="007B31C2" w:rsidRDefault="005D7B4D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31C2">
              <w:rPr>
                <w:rFonts w:ascii="Arial" w:hAnsi="Arial" w:cs="Arial"/>
                <w:sz w:val="16"/>
                <w:szCs w:val="16"/>
                <w:lang w:val="en-US"/>
              </w:rPr>
              <w:t>GO:0006228;GO:0005524</w:t>
            </w:r>
          </w:p>
          <w:p w:rsidR="005D7B4D" w:rsidRPr="007B31C2" w:rsidRDefault="005D7B4D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31C2">
              <w:rPr>
                <w:rFonts w:ascii="Arial" w:hAnsi="Arial" w:cs="Arial"/>
                <w:sz w:val="16"/>
                <w:szCs w:val="16"/>
                <w:lang w:val="en-US"/>
              </w:rPr>
              <w:t>GO:0006183;GO:0006241</w:t>
            </w:r>
          </w:p>
          <w:p w:rsidR="005D7B4D" w:rsidRDefault="005D7B4D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6144;GO:0006206</w:t>
            </w:r>
          </w:p>
          <w:p w:rsidR="005D7B4D" w:rsidRPr="007B31C2" w:rsidRDefault="005D7B4D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0216B" w:rsidRPr="007E0994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G10671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sofor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11984</w:t>
            </w:r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CG10671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</w:t>
            </w:r>
            <w:r w:rsidRPr="007E0994">
              <w:rPr>
                <w:rFonts w:ascii="Arial" w:hAnsi="Arial" w:cs="Arial"/>
                <w:sz w:val="16"/>
                <w:szCs w:val="16"/>
              </w:rPr>
              <w:t>3e -30</w:t>
            </w:r>
          </w:p>
        </w:tc>
        <w:tc>
          <w:tcPr>
            <w:tcW w:w="1196" w:type="pct"/>
          </w:tcPr>
          <w:p w:rsidR="00BE1965" w:rsidRPr="007E0994" w:rsidRDefault="00BE1965" w:rsidP="00502F1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lipid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storag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>;</w:t>
            </w:r>
          </w:p>
          <w:p w:rsidR="00BE1965" w:rsidRPr="007E0994" w:rsidRDefault="00BE1965" w:rsidP="00502F1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E1965" w:rsidRPr="007E0994" w:rsidRDefault="00BE1965" w:rsidP="00502F1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24" w:type="pct"/>
          </w:tcPr>
          <w:p w:rsidR="00BE1965" w:rsidRPr="007E0994" w:rsidRDefault="005D7B4D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GO: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0019915;GO:0005789</w:t>
            </w:r>
          </w:p>
        </w:tc>
      </w:tr>
      <w:tr w:rsidR="0040216B" w:rsidRPr="00CE41B5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cationic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amino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acid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transporter</w:t>
            </w:r>
            <w:proofErr w:type="spellEnd"/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14864</w:t>
            </w:r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CG9413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</w:t>
            </w:r>
            <w:r w:rsidRPr="007E0994">
              <w:rPr>
                <w:rFonts w:ascii="Arial" w:hAnsi="Arial" w:cs="Arial"/>
                <w:sz w:val="16"/>
                <w:szCs w:val="16"/>
              </w:rPr>
              <w:t>6e -14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leucine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import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; amino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acid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transmembran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transport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L-amino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acid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transport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>;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L-amino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acid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transmembran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transporter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activity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>;</w:t>
            </w: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824" w:type="pct"/>
          </w:tcPr>
          <w:p w:rsidR="00BE1965" w:rsidRPr="007B31C2" w:rsidRDefault="005D7B4D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31C2">
              <w:rPr>
                <w:rFonts w:ascii="Arial" w:hAnsi="Arial" w:cs="Arial"/>
                <w:sz w:val="16"/>
                <w:szCs w:val="16"/>
                <w:lang w:val="en-US"/>
              </w:rPr>
              <w:t>GO:0016021;GO:0060356</w:t>
            </w:r>
          </w:p>
          <w:p w:rsidR="005D7B4D" w:rsidRPr="007B31C2" w:rsidRDefault="005D7B4D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31C2">
              <w:rPr>
                <w:rFonts w:ascii="Arial" w:hAnsi="Arial" w:cs="Arial"/>
                <w:sz w:val="16"/>
                <w:szCs w:val="16"/>
                <w:lang w:val="en-US"/>
              </w:rPr>
              <w:t>GO:0015179;GO:0003333</w:t>
            </w:r>
          </w:p>
          <w:p w:rsidR="005D7B4D" w:rsidRPr="007B31C2" w:rsidRDefault="005D7B4D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31C2">
              <w:rPr>
                <w:rFonts w:ascii="Arial" w:hAnsi="Arial" w:cs="Arial"/>
                <w:sz w:val="16"/>
                <w:szCs w:val="16"/>
                <w:lang w:val="en-US"/>
              </w:rPr>
              <w:t>GO:0015807</w:t>
            </w:r>
          </w:p>
        </w:tc>
      </w:tr>
      <w:tr w:rsidR="0040216B" w:rsidRPr="007E0994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yata</w:t>
            </w:r>
            <w:proofErr w:type="spellEnd"/>
            <w:proofErr w:type="gram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sofor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10423</w:t>
            </w:r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CG1973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</w:t>
            </w:r>
            <w:r w:rsidRPr="007E0994">
              <w:rPr>
                <w:rFonts w:ascii="Arial" w:hAnsi="Arial" w:cs="Arial"/>
                <w:sz w:val="16"/>
                <w:szCs w:val="16"/>
              </w:rPr>
              <w:t>8e -15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phosphorylation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>;</w:t>
            </w: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ATP binding; protein kinase activity;</w:t>
            </w: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824" w:type="pct"/>
          </w:tcPr>
          <w:p w:rsidR="00BE1965" w:rsidRDefault="009E7577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5524;GO:0006468</w:t>
            </w:r>
          </w:p>
          <w:p w:rsidR="009E7577" w:rsidRPr="007E0994" w:rsidRDefault="009E7577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4672</w:t>
            </w:r>
          </w:p>
        </w:tc>
      </w:tr>
      <w:tr w:rsidR="0040216B" w:rsidRPr="007E0994" w:rsidTr="007B31C2">
        <w:tc>
          <w:tcPr>
            <w:tcW w:w="636" w:type="pct"/>
          </w:tcPr>
          <w:p w:rsidR="00BE1965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E1965" w:rsidRPr="007E0994" w:rsidRDefault="00BE1965" w:rsidP="0088286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G10778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sofor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 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14820</w:t>
            </w:r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CG10778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</w:t>
            </w:r>
            <w:r w:rsidRPr="007E0994">
              <w:rPr>
                <w:rFonts w:ascii="Arial" w:hAnsi="Arial" w:cs="Arial"/>
                <w:sz w:val="16"/>
                <w:szCs w:val="16"/>
              </w:rPr>
              <w:t>7e -27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phagocytosis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engulfment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>;</w:t>
            </w: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transferas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activity, transferring alkyl or aryl (other than methyl) groups;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824" w:type="pct"/>
          </w:tcPr>
          <w:p w:rsidR="00BE1965" w:rsidRPr="007E0994" w:rsidRDefault="009E7577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6911;GO:0016765</w:t>
            </w:r>
          </w:p>
        </w:tc>
      </w:tr>
      <w:tr w:rsidR="0040216B" w:rsidRPr="007E0994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ard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1-like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12318</w:t>
            </w:r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CG11989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</w:t>
            </w:r>
            <w:r w:rsidRPr="007E0994">
              <w:rPr>
                <w:rFonts w:ascii="Arial" w:hAnsi="Arial" w:cs="Arial"/>
                <w:sz w:val="16"/>
                <w:szCs w:val="16"/>
              </w:rPr>
              <w:t>5e -40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neurogenesis; oogenesis; acyl-carrier-protein biosynthetic process;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peptide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alpha-N-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acetyltransferas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activity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>;</w:t>
            </w: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824" w:type="pct"/>
          </w:tcPr>
          <w:p w:rsidR="00BE1965" w:rsidRDefault="009E7577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GO: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0022008;GO:0004596</w:t>
            </w:r>
          </w:p>
          <w:p w:rsidR="009E7577" w:rsidRPr="007E0994" w:rsidRDefault="009E7577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GO: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0048477;GO:0042967</w:t>
            </w:r>
          </w:p>
        </w:tc>
      </w:tr>
      <w:tr w:rsidR="0040216B" w:rsidRPr="007E0994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nucleoporin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isoform</w:t>
            </w:r>
            <w:proofErr w:type="spellEnd"/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18159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</w:t>
            </w:r>
            <w:r w:rsidRPr="007E0994">
              <w:rPr>
                <w:rFonts w:ascii="Arial" w:hAnsi="Arial" w:cs="Arial"/>
                <w:sz w:val="16"/>
                <w:szCs w:val="16"/>
              </w:rPr>
              <w:t>7e -29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nucleocytoplasmic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transport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>;</w:t>
            </w: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structural constituent of nuclear pore;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824" w:type="pct"/>
          </w:tcPr>
          <w:p w:rsidR="00BE1965" w:rsidRDefault="009E7577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17056;GO:0005643</w:t>
            </w:r>
          </w:p>
          <w:p w:rsidR="009E7577" w:rsidRPr="007E0994" w:rsidRDefault="009E7577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6913</w:t>
            </w:r>
          </w:p>
        </w:tc>
      </w:tr>
      <w:tr w:rsidR="0040216B" w:rsidRPr="00CE41B5" w:rsidTr="007B31C2">
        <w:tc>
          <w:tcPr>
            <w:tcW w:w="636" w:type="pct"/>
          </w:tcPr>
          <w:p w:rsidR="00BE1965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ip4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sofor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13197</w:t>
            </w:r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CG15015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</w:t>
            </w:r>
            <w:r w:rsidRPr="007E0994">
              <w:rPr>
                <w:rFonts w:ascii="Arial" w:hAnsi="Arial" w:cs="Arial"/>
                <w:sz w:val="16"/>
                <w:szCs w:val="16"/>
              </w:rPr>
              <w:t>5e -15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mesoderm development;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imaginal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disc-derived wing hair organization; signal transduction; negative regulation of synaptic growth at neuromuscular junction;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Rho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GTPase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binding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>;</w:t>
            </w: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color w:val="FF0000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824" w:type="pct"/>
          </w:tcPr>
          <w:p w:rsidR="00BE1965" w:rsidRPr="007B31C2" w:rsidRDefault="009E7577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31C2">
              <w:rPr>
                <w:rFonts w:ascii="Arial" w:hAnsi="Arial" w:cs="Arial"/>
                <w:sz w:val="16"/>
                <w:szCs w:val="16"/>
                <w:lang w:val="en-US"/>
              </w:rPr>
              <w:t>GO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:</w:t>
            </w:r>
            <w:r w:rsidRPr="007B31C2">
              <w:rPr>
                <w:rFonts w:ascii="Arial" w:hAnsi="Arial" w:cs="Arial"/>
                <w:sz w:val="16"/>
                <w:szCs w:val="16"/>
                <w:lang w:val="en-US"/>
              </w:rPr>
              <w:t>0007498;GO:0005622</w:t>
            </w:r>
          </w:p>
          <w:p w:rsidR="009E7577" w:rsidRPr="007B31C2" w:rsidRDefault="009E7577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31C2">
              <w:rPr>
                <w:rFonts w:ascii="Arial" w:hAnsi="Arial" w:cs="Arial"/>
                <w:sz w:val="16"/>
                <w:szCs w:val="16"/>
                <w:lang w:val="en-US"/>
              </w:rPr>
              <w:t>GO:0035317;GO:0007165</w:t>
            </w:r>
          </w:p>
          <w:p w:rsidR="009E7577" w:rsidRPr="007B31C2" w:rsidRDefault="009E7577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31C2">
              <w:rPr>
                <w:rFonts w:ascii="Arial" w:hAnsi="Arial" w:cs="Arial"/>
                <w:sz w:val="16"/>
                <w:szCs w:val="16"/>
                <w:lang w:val="en-US"/>
              </w:rPr>
              <w:t>GO: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045886;GO:0017048</w:t>
            </w:r>
          </w:p>
        </w:tc>
      </w:tr>
      <w:tr w:rsidR="0040216B" w:rsidRPr="00CE41B5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ribosomal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15807</w:t>
            </w:r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lastRenderedPageBreak/>
              <w:t>CG1527</w:t>
            </w:r>
          </w:p>
        </w:tc>
        <w:tc>
          <w:tcPr>
            <w:tcW w:w="349" w:type="pct"/>
          </w:tcPr>
          <w:p w:rsidR="00BE1965" w:rsidRPr="007E0994" w:rsidRDefault="00BE1965" w:rsidP="002E7E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2,</w:t>
            </w:r>
            <w:r w:rsidRPr="007E0994">
              <w:rPr>
                <w:rFonts w:ascii="Arial" w:hAnsi="Arial" w:cs="Arial"/>
                <w:sz w:val="16"/>
                <w:szCs w:val="16"/>
              </w:rPr>
              <w:t>4e -46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translation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ribosom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biogenesis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>;</w:t>
            </w: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structural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constituent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of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ribosom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>;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lastRenderedPageBreak/>
              <w:t>_</w:t>
            </w:r>
          </w:p>
        </w:tc>
        <w:tc>
          <w:tcPr>
            <w:tcW w:w="824" w:type="pct"/>
          </w:tcPr>
          <w:p w:rsidR="00BE1965" w:rsidRPr="007B31C2" w:rsidRDefault="009E7577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31C2">
              <w:rPr>
                <w:rFonts w:ascii="Arial" w:hAnsi="Arial" w:cs="Arial"/>
                <w:sz w:val="16"/>
                <w:szCs w:val="16"/>
                <w:lang w:val="en-US"/>
              </w:rPr>
              <w:t>GO:0003735;GO:0005811</w:t>
            </w:r>
          </w:p>
          <w:p w:rsidR="009E7577" w:rsidRPr="007B31C2" w:rsidRDefault="009E7577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31C2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GO:0022627;GO:0006412</w:t>
            </w:r>
          </w:p>
          <w:p w:rsidR="009E7577" w:rsidRPr="007B31C2" w:rsidRDefault="009E7577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31C2">
              <w:rPr>
                <w:rFonts w:ascii="Arial" w:hAnsi="Arial" w:cs="Arial"/>
                <w:sz w:val="16"/>
                <w:szCs w:val="16"/>
                <w:lang w:val="en-US"/>
              </w:rPr>
              <w:t>GO:0042254</w:t>
            </w:r>
          </w:p>
        </w:tc>
      </w:tr>
      <w:tr w:rsidR="0040216B" w:rsidRPr="00CE41B5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lastRenderedPageBreak/>
              <w:t>lipoate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ligase</w:t>
            </w:r>
            <w:proofErr w:type="spellEnd"/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22071</w:t>
            </w:r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CG9804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,</w:t>
            </w:r>
            <w:r w:rsidRPr="007E0994">
              <w:rPr>
                <w:rFonts w:ascii="Arial" w:hAnsi="Arial" w:cs="Arial"/>
                <w:sz w:val="16"/>
                <w:szCs w:val="16"/>
              </w:rPr>
              <w:t>5e -53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cellular protein modification process;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lipoat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biosynthetic process; acyl-carrier-protein biosynthetic process;</w:t>
            </w: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lipoate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-protein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ligas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activity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octanoyltransferas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activity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lipoyl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>(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octanoyl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)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transferas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activity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>;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Lipoic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acid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824" w:type="pct"/>
          </w:tcPr>
          <w:p w:rsidR="00BE1965" w:rsidRPr="007B31C2" w:rsidRDefault="009E7577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31C2">
              <w:rPr>
                <w:rFonts w:ascii="Arial" w:hAnsi="Arial" w:cs="Arial"/>
                <w:sz w:val="16"/>
                <w:szCs w:val="16"/>
                <w:lang w:val="en-US"/>
              </w:rPr>
              <w:t>GO</w:t>
            </w:r>
            <w:r w:rsidR="00641614" w:rsidRPr="007B31C2">
              <w:rPr>
                <w:rFonts w:ascii="Arial" w:hAnsi="Arial" w:cs="Arial"/>
                <w:sz w:val="16"/>
                <w:szCs w:val="16"/>
                <w:lang w:val="en-US"/>
              </w:rPr>
              <w:t>:0016979;GO:0016415</w:t>
            </w:r>
          </w:p>
          <w:p w:rsidR="00641614" w:rsidRPr="007B31C2" w:rsidRDefault="00641614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31C2">
              <w:rPr>
                <w:rFonts w:ascii="Arial" w:hAnsi="Arial" w:cs="Arial"/>
                <w:sz w:val="16"/>
                <w:szCs w:val="16"/>
                <w:lang w:val="en-US"/>
              </w:rPr>
              <w:t>GO:0033819;GO:0006464</w:t>
            </w:r>
          </w:p>
          <w:p w:rsidR="00641614" w:rsidRPr="007B31C2" w:rsidRDefault="00641614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B31C2">
              <w:rPr>
                <w:rFonts w:ascii="Arial" w:hAnsi="Arial" w:cs="Arial"/>
                <w:sz w:val="16"/>
                <w:szCs w:val="16"/>
                <w:lang w:val="en-US"/>
              </w:rPr>
              <w:t>GO:0042967</w:t>
            </w:r>
          </w:p>
        </w:tc>
      </w:tr>
      <w:tr w:rsidR="0040216B" w:rsidRPr="007E0994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J24498</w:t>
            </w:r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CG3376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</w:t>
            </w:r>
            <w:r w:rsidRPr="007E0994">
              <w:rPr>
                <w:rFonts w:ascii="Arial" w:hAnsi="Arial" w:cs="Arial"/>
                <w:sz w:val="16"/>
                <w:szCs w:val="16"/>
              </w:rPr>
              <w:t>3e -14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sphingomyelin catabolic process;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glycosphingolipid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metabolic process;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sphingomyelin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phosphodiesteras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activity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>;</w:t>
            </w: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Sphingolopid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824" w:type="pct"/>
          </w:tcPr>
          <w:p w:rsidR="00BE1965" w:rsidRDefault="00641614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GO: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0004767;GO:0006685</w:t>
            </w:r>
          </w:p>
          <w:p w:rsidR="00641614" w:rsidRPr="007E0994" w:rsidRDefault="00641614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GO: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0006687</w:t>
            </w:r>
          </w:p>
        </w:tc>
      </w:tr>
      <w:tr w:rsidR="0040216B" w:rsidRPr="00CE41B5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alpha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partial</w:t>
            </w:r>
            <w:proofErr w:type="spellEnd"/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23057</w:t>
            </w:r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CG2512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,</w:t>
            </w:r>
            <w:r w:rsidRPr="007E0994">
              <w:rPr>
                <w:rFonts w:ascii="Arial" w:hAnsi="Arial" w:cs="Arial"/>
                <w:sz w:val="16"/>
                <w:szCs w:val="16"/>
              </w:rPr>
              <w:t>4e -15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positive regulation of growth rate; pronuclear migration; protein polymerization; GTP catabolic process; microtubule-based movement; locomotion; morphogenesis of an epithelium; embryo development ending in birth or egg hatching;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GTPas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activity; structural molecule activity; GTP binding;</w:t>
            </w: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824" w:type="pct"/>
          </w:tcPr>
          <w:p w:rsidR="00BE1965" w:rsidRDefault="00641614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40010;GO:0005874</w:t>
            </w:r>
          </w:p>
          <w:p w:rsidR="00641614" w:rsidRDefault="00641614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35046;GO:0051258</w:t>
            </w:r>
          </w:p>
          <w:p w:rsidR="00641614" w:rsidRDefault="00641614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6184;GO:0007018</w:t>
            </w:r>
          </w:p>
          <w:p w:rsidR="00641614" w:rsidRDefault="00641614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40011;GO:0003924</w:t>
            </w:r>
          </w:p>
          <w:p w:rsidR="00641614" w:rsidRDefault="00641614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5198;GO:0002009</w:t>
            </w:r>
          </w:p>
          <w:p w:rsidR="00641614" w:rsidRPr="007E0994" w:rsidRDefault="00641614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9792;GO:0005525</w:t>
            </w:r>
          </w:p>
        </w:tc>
      </w:tr>
      <w:tr w:rsidR="0040216B" w:rsidRPr="007E0994" w:rsidTr="007B31C2">
        <w:tc>
          <w:tcPr>
            <w:tcW w:w="636" w:type="pct"/>
          </w:tcPr>
          <w:p w:rsidR="00BE1965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G14997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sofor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16584</w:t>
            </w:r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CG14997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</w:t>
            </w:r>
            <w:r w:rsidRPr="007E0994">
              <w:rPr>
                <w:rFonts w:ascii="Arial" w:hAnsi="Arial" w:cs="Arial"/>
                <w:sz w:val="16"/>
                <w:szCs w:val="16"/>
              </w:rPr>
              <w:t>7e -14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oxidation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-reduction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process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>;</w:t>
            </w: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oxidoreductase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activity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>;</w:t>
            </w: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824" w:type="pct"/>
          </w:tcPr>
          <w:p w:rsidR="00BE1965" w:rsidRPr="007E0994" w:rsidRDefault="00EF786A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GO: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0055114;GO:0016491</w:t>
            </w:r>
          </w:p>
        </w:tc>
      </w:tr>
      <w:tr w:rsidR="0040216B" w:rsidRPr="007E0994" w:rsidTr="007B31C2">
        <w:tc>
          <w:tcPr>
            <w:tcW w:w="636" w:type="pct"/>
          </w:tcPr>
          <w:p w:rsidR="00BE1965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G4159,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isofrm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a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22173</w:t>
            </w:r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CG4159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,</w:t>
            </w:r>
            <w:r w:rsidRPr="007E0994">
              <w:rPr>
                <w:rFonts w:ascii="Arial" w:hAnsi="Arial" w:cs="Arial"/>
                <w:sz w:val="16"/>
                <w:szCs w:val="16"/>
              </w:rPr>
              <w:t>6e-104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pseudouridin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synthesis;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tRNA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processing; pyrimidine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nucleobas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metabolic process;</w:t>
            </w: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RNA binding;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pseudouridylat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synthase activity;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pseudouridin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synthase activity;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Pyrimidin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metabolism</w:t>
            </w:r>
            <w:proofErr w:type="spellEnd"/>
          </w:p>
        </w:tc>
        <w:tc>
          <w:tcPr>
            <w:tcW w:w="824" w:type="pct"/>
          </w:tcPr>
          <w:p w:rsidR="00BE1965" w:rsidRDefault="00EF786A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GO: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0003723;GO:0001522</w:t>
            </w:r>
          </w:p>
          <w:p w:rsidR="00EF786A" w:rsidRPr="007E0994" w:rsidRDefault="00EF786A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GO: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0004730;GO:0009982</w:t>
            </w:r>
          </w:p>
        </w:tc>
      </w:tr>
      <w:tr w:rsidR="0040216B" w:rsidRPr="007E0994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mediator of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rna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polymerase ii transcription subunit 22-like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15603</w:t>
            </w:r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CG3034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,</w:t>
            </w:r>
            <w:r w:rsidRPr="007E0994">
              <w:rPr>
                <w:rFonts w:ascii="Arial" w:hAnsi="Arial" w:cs="Arial"/>
                <w:sz w:val="16"/>
                <w:szCs w:val="16"/>
              </w:rPr>
              <w:t>1e -34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regulation of transcription from RNA polymerase II promoter; mitosis;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RNA polymerase II transcription cofactor activity;</w:t>
            </w: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824" w:type="pct"/>
          </w:tcPr>
          <w:p w:rsidR="00BE1965" w:rsidRDefault="00EF786A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6357;GO:0001104</w:t>
            </w:r>
          </w:p>
          <w:p w:rsidR="00EF786A" w:rsidRPr="007E0994" w:rsidRDefault="00EF786A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;0007067;GO:0016592</w:t>
            </w:r>
          </w:p>
        </w:tc>
      </w:tr>
      <w:tr w:rsidR="0040216B" w:rsidRPr="007E0994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translation initiation factor  eif-2b subunit beta like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</w:t>
            </w:r>
            <w:r w:rsidRPr="007E0994">
              <w:rPr>
                <w:rFonts w:ascii="Arial" w:hAnsi="Arial" w:cs="Arial"/>
                <w:sz w:val="16"/>
                <w:szCs w:val="16"/>
              </w:rPr>
              <w:t>7e -12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cellular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metabolic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process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>;</w:t>
            </w: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824" w:type="pct"/>
          </w:tcPr>
          <w:p w:rsidR="00BE1965" w:rsidRPr="007E0994" w:rsidRDefault="00EF786A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GO:</w:t>
            </w:r>
            <w:proofErr w:type="gramEnd"/>
            <w:r>
              <w:rPr>
                <w:rFonts w:ascii="Arial" w:hAnsi="Arial" w:cs="Arial"/>
                <w:sz w:val="16"/>
                <w:szCs w:val="16"/>
              </w:rPr>
              <w:t>0044237</w:t>
            </w:r>
          </w:p>
        </w:tc>
      </w:tr>
      <w:tr w:rsidR="0040216B" w:rsidRPr="00CE41B5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lastRenderedPageBreak/>
              <w:t>zinc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carboxypeptidas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a 1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partial</w:t>
            </w:r>
            <w:proofErr w:type="spellEnd"/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20107</w:t>
            </w:r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CG3108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</w:t>
            </w:r>
            <w:r w:rsidRPr="007E0994">
              <w:rPr>
                <w:rFonts w:ascii="Arial" w:hAnsi="Arial" w:cs="Arial"/>
                <w:sz w:val="16"/>
                <w:szCs w:val="16"/>
              </w:rPr>
              <w:t>4e -19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proteolysis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neurogenesis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>;</w:t>
            </w: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metallocarboxypeptidas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activity; zinc ion binding;</w:t>
            </w: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</w:p>
        </w:tc>
        <w:tc>
          <w:tcPr>
            <w:tcW w:w="824" w:type="pct"/>
          </w:tcPr>
          <w:p w:rsidR="00BE1965" w:rsidRDefault="0070760E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5615;GO:0004181</w:t>
            </w:r>
          </w:p>
          <w:p w:rsidR="0070760E" w:rsidRDefault="0070760E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06508;GO:0008270</w:t>
            </w:r>
          </w:p>
          <w:p w:rsidR="0070760E" w:rsidRPr="007E0994" w:rsidRDefault="0070760E" w:rsidP="00997FD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:0022008</w:t>
            </w:r>
          </w:p>
        </w:tc>
      </w:tr>
      <w:tr w:rsidR="0040216B" w:rsidRPr="007E0994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proofErr w:type="spellStart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>tetratripeptide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  <w:lang w:val="en-US"/>
              </w:rPr>
              <w:t xml:space="preserve"> repeat protein 9c-like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23937</w:t>
            </w:r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CG17282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</w:t>
            </w:r>
            <w:r w:rsidRPr="007E0994">
              <w:rPr>
                <w:rFonts w:ascii="Arial" w:hAnsi="Arial" w:cs="Arial"/>
                <w:sz w:val="16"/>
                <w:szCs w:val="16"/>
              </w:rPr>
              <w:t>1e-47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824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216B" w:rsidRPr="007E0994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21808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</w:t>
            </w:r>
            <w:r w:rsidRPr="007E0994">
              <w:rPr>
                <w:rFonts w:ascii="Arial" w:hAnsi="Arial" w:cs="Arial"/>
                <w:sz w:val="16"/>
                <w:szCs w:val="16"/>
              </w:rPr>
              <w:t>8e-18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824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216B" w:rsidRPr="007E0994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>cox</w:t>
            </w:r>
            <w:proofErr w:type="spellEnd"/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assembly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mitochondrial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protein</w:t>
            </w:r>
            <w:proofErr w:type="spellEnd"/>
            <w:r w:rsidRPr="007E0994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7E0994">
              <w:rPr>
                <w:rFonts w:ascii="Arial" w:hAnsi="Arial" w:cs="Arial"/>
                <w:sz w:val="16"/>
                <w:szCs w:val="16"/>
              </w:rPr>
              <w:t>homolog</w:t>
            </w:r>
            <w:proofErr w:type="spellEnd"/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21353</w:t>
            </w:r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CG17996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,</w:t>
            </w:r>
            <w:r w:rsidRPr="007E0994">
              <w:rPr>
                <w:rFonts w:ascii="Arial" w:hAnsi="Arial" w:cs="Arial"/>
                <w:sz w:val="16"/>
                <w:szCs w:val="16"/>
              </w:rPr>
              <w:t>7e-30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824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216B" w:rsidRPr="007E0994" w:rsidTr="007B31C2">
        <w:tc>
          <w:tcPr>
            <w:tcW w:w="636" w:type="pct"/>
          </w:tcPr>
          <w:p w:rsidR="00BE1965" w:rsidRPr="007E0994" w:rsidRDefault="00C650C3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16"/>
                <w:szCs w:val="16"/>
              </w:rPr>
              <w:t>Atila,</w:t>
            </w:r>
            <w:proofErr w:type="gramEnd"/>
            <w:r w:rsidR="00BE1965" w:rsidRPr="007E0994">
              <w:rPr>
                <w:rFonts w:ascii="Arial" w:hAnsi="Arial" w:cs="Arial"/>
                <w:sz w:val="16"/>
                <w:szCs w:val="16"/>
              </w:rPr>
              <w:t>isoform</w:t>
            </w:r>
            <w:proofErr w:type="spellEnd"/>
            <w:r w:rsidR="00BE1965" w:rsidRPr="007E0994">
              <w:rPr>
                <w:rFonts w:ascii="Arial" w:hAnsi="Arial" w:cs="Arial"/>
                <w:sz w:val="16"/>
                <w:szCs w:val="16"/>
              </w:rPr>
              <w:t xml:space="preserve"> b</w:t>
            </w:r>
          </w:p>
          <w:p w:rsidR="00BE1965" w:rsidRPr="007E0994" w:rsidRDefault="00BE1965" w:rsidP="00A274E5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22236</w:t>
            </w:r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CG6579</w:t>
            </w:r>
          </w:p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,</w:t>
            </w:r>
            <w:r w:rsidRPr="007E0994">
              <w:rPr>
                <w:rFonts w:ascii="Arial" w:hAnsi="Arial" w:cs="Arial"/>
                <w:sz w:val="16"/>
                <w:szCs w:val="16"/>
              </w:rPr>
              <w:t>4e-21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824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216B" w:rsidRPr="007E0994" w:rsidTr="007B31C2">
        <w:tc>
          <w:tcPr>
            <w:tcW w:w="63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15447</w:t>
            </w:r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 xml:space="preserve">   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CG9754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,</w:t>
            </w:r>
            <w:r w:rsidRPr="007E0994">
              <w:rPr>
                <w:rFonts w:ascii="Arial" w:hAnsi="Arial" w:cs="Arial"/>
                <w:sz w:val="16"/>
                <w:szCs w:val="16"/>
              </w:rPr>
              <w:t>1e-09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824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216B" w:rsidRPr="007E0994" w:rsidTr="007B31C2">
        <w:tc>
          <w:tcPr>
            <w:tcW w:w="636" w:type="pct"/>
          </w:tcPr>
          <w:p w:rsidR="00BE1965" w:rsidRPr="007E0994" w:rsidRDefault="00C650C3" w:rsidP="00997FD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G11980,</w:t>
            </w:r>
            <w:r w:rsidR="00BE1965" w:rsidRPr="007E0994">
              <w:rPr>
                <w:rFonts w:ascii="Arial" w:hAnsi="Arial" w:cs="Arial"/>
                <w:sz w:val="16"/>
                <w:szCs w:val="16"/>
              </w:rPr>
              <w:t>isoform a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GI22581</w:t>
            </w:r>
            <w:proofErr w:type="gramStart"/>
            <w:r w:rsidRPr="007E0994">
              <w:rPr>
                <w:rFonts w:ascii="Arial" w:hAnsi="Arial" w:cs="Arial"/>
                <w:sz w:val="16"/>
                <w:szCs w:val="16"/>
              </w:rPr>
              <w:t xml:space="preserve">  </w:t>
            </w:r>
            <w:proofErr w:type="gramEnd"/>
            <w:r w:rsidRPr="007E0994">
              <w:rPr>
                <w:rFonts w:ascii="Arial" w:hAnsi="Arial" w:cs="Arial"/>
                <w:sz w:val="16"/>
                <w:szCs w:val="16"/>
              </w:rPr>
              <w:t>CG11980</w:t>
            </w:r>
          </w:p>
        </w:tc>
        <w:tc>
          <w:tcPr>
            <w:tcW w:w="34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,</w:t>
            </w:r>
            <w:r w:rsidRPr="007E0994">
              <w:rPr>
                <w:rFonts w:ascii="Arial" w:hAnsi="Arial" w:cs="Arial"/>
                <w:sz w:val="16"/>
                <w:szCs w:val="16"/>
              </w:rPr>
              <w:t>3e-22</w:t>
            </w:r>
          </w:p>
        </w:tc>
        <w:tc>
          <w:tcPr>
            <w:tcW w:w="1196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1147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499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0994">
              <w:rPr>
                <w:rFonts w:ascii="Arial" w:hAnsi="Arial" w:cs="Arial"/>
                <w:sz w:val="16"/>
                <w:szCs w:val="16"/>
              </w:rPr>
              <w:t>_</w:t>
            </w:r>
          </w:p>
        </w:tc>
        <w:tc>
          <w:tcPr>
            <w:tcW w:w="824" w:type="pct"/>
          </w:tcPr>
          <w:p w:rsidR="00BE1965" w:rsidRPr="007E0994" w:rsidRDefault="00BE1965" w:rsidP="00997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C85294" w:rsidRPr="00997FD0" w:rsidRDefault="00C85294">
      <w:pPr>
        <w:rPr>
          <w:lang w:val="en-US"/>
        </w:rPr>
      </w:pPr>
    </w:p>
    <w:sectPr w:rsidR="00C85294" w:rsidRPr="00997FD0" w:rsidSect="00997FD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FD0"/>
    <w:rsid w:val="00003B84"/>
    <w:rsid w:val="00007362"/>
    <w:rsid w:val="00012EA9"/>
    <w:rsid w:val="0001353A"/>
    <w:rsid w:val="00013CAB"/>
    <w:rsid w:val="00014D77"/>
    <w:rsid w:val="00020837"/>
    <w:rsid w:val="00022812"/>
    <w:rsid w:val="000262F9"/>
    <w:rsid w:val="00032937"/>
    <w:rsid w:val="00035DDF"/>
    <w:rsid w:val="00040CF7"/>
    <w:rsid w:val="00044242"/>
    <w:rsid w:val="0004511B"/>
    <w:rsid w:val="00045B71"/>
    <w:rsid w:val="00054B03"/>
    <w:rsid w:val="000613C1"/>
    <w:rsid w:val="000649E9"/>
    <w:rsid w:val="00066CB3"/>
    <w:rsid w:val="00067C94"/>
    <w:rsid w:val="00075570"/>
    <w:rsid w:val="00085218"/>
    <w:rsid w:val="00091DE8"/>
    <w:rsid w:val="00095048"/>
    <w:rsid w:val="000957CB"/>
    <w:rsid w:val="00095C13"/>
    <w:rsid w:val="00096170"/>
    <w:rsid w:val="0009695B"/>
    <w:rsid w:val="000A107B"/>
    <w:rsid w:val="000A3F99"/>
    <w:rsid w:val="000A4A78"/>
    <w:rsid w:val="000A5D2E"/>
    <w:rsid w:val="000B0E7C"/>
    <w:rsid w:val="000B3475"/>
    <w:rsid w:val="000C2AD1"/>
    <w:rsid w:val="000D0409"/>
    <w:rsid w:val="000D23CE"/>
    <w:rsid w:val="000D3BAA"/>
    <w:rsid w:val="000D4E57"/>
    <w:rsid w:val="000D5827"/>
    <w:rsid w:val="000D5CAA"/>
    <w:rsid w:val="000D63C2"/>
    <w:rsid w:val="000D7B51"/>
    <w:rsid w:val="000E083E"/>
    <w:rsid w:val="000E1055"/>
    <w:rsid w:val="000E16E6"/>
    <w:rsid w:val="000E2ABA"/>
    <w:rsid w:val="000E441E"/>
    <w:rsid w:val="000E44D3"/>
    <w:rsid w:val="000E6802"/>
    <w:rsid w:val="000E7D15"/>
    <w:rsid w:val="000F0D75"/>
    <w:rsid w:val="000F40D6"/>
    <w:rsid w:val="000F68ED"/>
    <w:rsid w:val="000F73DC"/>
    <w:rsid w:val="00100FC8"/>
    <w:rsid w:val="001031B7"/>
    <w:rsid w:val="001035EB"/>
    <w:rsid w:val="00107C4A"/>
    <w:rsid w:val="00112801"/>
    <w:rsid w:val="00114838"/>
    <w:rsid w:val="001213B9"/>
    <w:rsid w:val="00126164"/>
    <w:rsid w:val="00127A93"/>
    <w:rsid w:val="00130E59"/>
    <w:rsid w:val="00134D1E"/>
    <w:rsid w:val="00136015"/>
    <w:rsid w:val="001408B4"/>
    <w:rsid w:val="00141BBF"/>
    <w:rsid w:val="00142A9F"/>
    <w:rsid w:val="0014488E"/>
    <w:rsid w:val="001470E8"/>
    <w:rsid w:val="00153265"/>
    <w:rsid w:val="00153636"/>
    <w:rsid w:val="0015381B"/>
    <w:rsid w:val="00153E44"/>
    <w:rsid w:val="00154F49"/>
    <w:rsid w:val="00157590"/>
    <w:rsid w:val="001607A4"/>
    <w:rsid w:val="00160C71"/>
    <w:rsid w:val="00162BDA"/>
    <w:rsid w:val="00167717"/>
    <w:rsid w:val="0017040F"/>
    <w:rsid w:val="00171C3F"/>
    <w:rsid w:val="00171CD4"/>
    <w:rsid w:val="001726FA"/>
    <w:rsid w:val="0017716A"/>
    <w:rsid w:val="001771B2"/>
    <w:rsid w:val="00181724"/>
    <w:rsid w:val="0018182E"/>
    <w:rsid w:val="001844E8"/>
    <w:rsid w:val="001845DF"/>
    <w:rsid w:val="001877C0"/>
    <w:rsid w:val="001911F0"/>
    <w:rsid w:val="00193BFF"/>
    <w:rsid w:val="00193F9A"/>
    <w:rsid w:val="00194E6C"/>
    <w:rsid w:val="00196320"/>
    <w:rsid w:val="0019761C"/>
    <w:rsid w:val="001A06C1"/>
    <w:rsid w:val="001A50F6"/>
    <w:rsid w:val="001B4114"/>
    <w:rsid w:val="001B4F66"/>
    <w:rsid w:val="001B51EF"/>
    <w:rsid w:val="001B68F4"/>
    <w:rsid w:val="001B756F"/>
    <w:rsid w:val="001C12C8"/>
    <w:rsid w:val="001C31C8"/>
    <w:rsid w:val="001C54A5"/>
    <w:rsid w:val="001C67E7"/>
    <w:rsid w:val="001D06A3"/>
    <w:rsid w:val="001D14A5"/>
    <w:rsid w:val="001D1906"/>
    <w:rsid w:val="001D431D"/>
    <w:rsid w:val="001D7706"/>
    <w:rsid w:val="001E0770"/>
    <w:rsid w:val="001E0D7E"/>
    <w:rsid w:val="001E6D00"/>
    <w:rsid w:val="001F1B8D"/>
    <w:rsid w:val="001F208D"/>
    <w:rsid w:val="001F2143"/>
    <w:rsid w:val="001F5082"/>
    <w:rsid w:val="001F642D"/>
    <w:rsid w:val="00200770"/>
    <w:rsid w:val="00202AC5"/>
    <w:rsid w:val="002030EE"/>
    <w:rsid w:val="0020395F"/>
    <w:rsid w:val="00204E05"/>
    <w:rsid w:val="0020767B"/>
    <w:rsid w:val="0021170E"/>
    <w:rsid w:val="00212347"/>
    <w:rsid w:val="0021478F"/>
    <w:rsid w:val="002152F9"/>
    <w:rsid w:val="00220062"/>
    <w:rsid w:val="0022168B"/>
    <w:rsid w:val="00224AE6"/>
    <w:rsid w:val="002316D7"/>
    <w:rsid w:val="00233B7F"/>
    <w:rsid w:val="002346B8"/>
    <w:rsid w:val="00236B0F"/>
    <w:rsid w:val="00236D13"/>
    <w:rsid w:val="00246315"/>
    <w:rsid w:val="0024699D"/>
    <w:rsid w:val="00257014"/>
    <w:rsid w:val="002627A8"/>
    <w:rsid w:val="00262EFA"/>
    <w:rsid w:val="00263CC6"/>
    <w:rsid w:val="002649DD"/>
    <w:rsid w:val="002665DB"/>
    <w:rsid w:val="00266E0D"/>
    <w:rsid w:val="002710D1"/>
    <w:rsid w:val="00280019"/>
    <w:rsid w:val="00280AA6"/>
    <w:rsid w:val="00282198"/>
    <w:rsid w:val="00284397"/>
    <w:rsid w:val="00284AFB"/>
    <w:rsid w:val="002864CF"/>
    <w:rsid w:val="00290429"/>
    <w:rsid w:val="00291FCD"/>
    <w:rsid w:val="002A49EC"/>
    <w:rsid w:val="002A76C9"/>
    <w:rsid w:val="002B07E7"/>
    <w:rsid w:val="002B3501"/>
    <w:rsid w:val="002B5E4E"/>
    <w:rsid w:val="002B6990"/>
    <w:rsid w:val="002B6D89"/>
    <w:rsid w:val="002C1E92"/>
    <w:rsid w:val="002C27A2"/>
    <w:rsid w:val="002C35F6"/>
    <w:rsid w:val="002C5CEE"/>
    <w:rsid w:val="002C6ADE"/>
    <w:rsid w:val="002D14A1"/>
    <w:rsid w:val="002D1829"/>
    <w:rsid w:val="002D477E"/>
    <w:rsid w:val="002D7188"/>
    <w:rsid w:val="002E1DE1"/>
    <w:rsid w:val="002E30AE"/>
    <w:rsid w:val="002E3B16"/>
    <w:rsid w:val="002E7EBF"/>
    <w:rsid w:val="002F03F9"/>
    <w:rsid w:val="002F2530"/>
    <w:rsid w:val="002F2818"/>
    <w:rsid w:val="002F3FA5"/>
    <w:rsid w:val="002F60B6"/>
    <w:rsid w:val="0030171B"/>
    <w:rsid w:val="00301EBA"/>
    <w:rsid w:val="003049D3"/>
    <w:rsid w:val="0030707C"/>
    <w:rsid w:val="00312ACB"/>
    <w:rsid w:val="003211F0"/>
    <w:rsid w:val="00325361"/>
    <w:rsid w:val="003275A5"/>
    <w:rsid w:val="00331BE8"/>
    <w:rsid w:val="00331F37"/>
    <w:rsid w:val="00332475"/>
    <w:rsid w:val="00334DAA"/>
    <w:rsid w:val="00334E09"/>
    <w:rsid w:val="0033744E"/>
    <w:rsid w:val="00337BD2"/>
    <w:rsid w:val="00343C8A"/>
    <w:rsid w:val="00344157"/>
    <w:rsid w:val="00350A2C"/>
    <w:rsid w:val="00350A70"/>
    <w:rsid w:val="00360D7C"/>
    <w:rsid w:val="00366B19"/>
    <w:rsid w:val="003701A3"/>
    <w:rsid w:val="00370D9E"/>
    <w:rsid w:val="00372C47"/>
    <w:rsid w:val="00373E50"/>
    <w:rsid w:val="00374740"/>
    <w:rsid w:val="00380761"/>
    <w:rsid w:val="00380A99"/>
    <w:rsid w:val="00381537"/>
    <w:rsid w:val="003850CD"/>
    <w:rsid w:val="003863DD"/>
    <w:rsid w:val="00397C95"/>
    <w:rsid w:val="003A10B2"/>
    <w:rsid w:val="003A5F0B"/>
    <w:rsid w:val="003A6C52"/>
    <w:rsid w:val="003B1BE9"/>
    <w:rsid w:val="003B237D"/>
    <w:rsid w:val="003B4282"/>
    <w:rsid w:val="003C09D2"/>
    <w:rsid w:val="003C47D9"/>
    <w:rsid w:val="003C582A"/>
    <w:rsid w:val="003C5DA6"/>
    <w:rsid w:val="003D26F6"/>
    <w:rsid w:val="003D735E"/>
    <w:rsid w:val="003D757A"/>
    <w:rsid w:val="003E3C51"/>
    <w:rsid w:val="003E640C"/>
    <w:rsid w:val="003F22FA"/>
    <w:rsid w:val="003F23DB"/>
    <w:rsid w:val="003F5A7C"/>
    <w:rsid w:val="003F7596"/>
    <w:rsid w:val="0040216B"/>
    <w:rsid w:val="00402415"/>
    <w:rsid w:val="0040588F"/>
    <w:rsid w:val="0040719D"/>
    <w:rsid w:val="00407A77"/>
    <w:rsid w:val="00410C21"/>
    <w:rsid w:val="0041260F"/>
    <w:rsid w:val="0041402C"/>
    <w:rsid w:val="00423C52"/>
    <w:rsid w:val="00423F44"/>
    <w:rsid w:val="0042689D"/>
    <w:rsid w:val="004303AD"/>
    <w:rsid w:val="004308A5"/>
    <w:rsid w:val="0043098D"/>
    <w:rsid w:val="00431D8E"/>
    <w:rsid w:val="004355A7"/>
    <w:rsid w:val="004359D9"/>
    <w:rsid w:val="00435F05"/>
    <w:rsid w:val="00437F92"/>
    <w:rsid w:val="00446357"/>
    <w:rsid w:val="00446E82"/>
    <w:rsid w:val="004562DB"/>
    <w:rsid w:val="004564A4"/>
    <w:rsid w:val="00462007"/>
    <w:rsid w:val="00462AC0"/>
    <w:rsid w:val="00464E59"/>
    <w:rsid w:val="0046594F"/>
    <w:rsid w:val="00466FC5"/>
    <w:rsid w:val="004704B0"/>
    <w:rsid w:val="00470ADA"/>
    <w:rsid w:val="00473998"/>
    <w:rsid w:val="00473F88"/>
    <w:rsid w:val="00474BFA"/>
    <w:rsid w:val="00480164"/>
    <w:rsid w:val="00480608"/>
    <w:rsid w:val="004809AA"/>
    <w:rsid w:val="004810D2"/>
    <w:rsid w:val="00483352"/>
    <w:rsid w:val="00483586"/>
    <w:rsid w:val="00483693"/>
    <w:rsid w:val="00486238"/>
    <w:rsid w:val="00486CB1"/>
    <w:rsid w:val="004870FD"/>
    <w:rsid w:val="00487358"/>
    <w:rsid w:val="00487E42"/>
    <w:rsid w:val="0049075C"/>
    <w:rsid w:val="00494CD9"/>
    <w:rsid w:val="0049786B"/>
    <w:rsid w:val="004A0E2B"/>
    <w:rsid w:val="004A4418"/>
    <w:rsid w:val="004A6F6F"/>
    <w:rsid w:val="004A6FE7"/>
    <w:rsid w:val="004A78E3"/>
    <w:rsid w:val="004B1919"/>
    <w:rsid w:val="004B2857"/>
    <w:rsid w:val="004B4AE2"/>
    <w:rsid w:val="004C0E03"/>
    <w:rsid w:val="004C1E81"/>
    <w:rsid w:val="004C4942"/>
    <w:rsid w:val="004C4A33"/>
    <w:rsid w:val="004C4FCF"/>
    <w:rsid w:val="004C5259"/>
    <w:rsid w:val="004C59DB"/>
    <w:rsid w:val="004C772A"/>
    <w:rsid w:val="004C7C60"/>
    <w:rsid w:val="004D22BE"/>
    <w:rsid w:val="004D2BC2"/>
    <w:rsid w:val="004D57C4"/>
    <w:rsid w:val="004D6E55"/>
    <w:rsid w:val="004E2374"/>
    <w:rsid w:val="004E35AF"/>
    <w:rsid w:val="004E58D4"/>
    <w:rsid w:val="004F2D4A"/>
    <w:rsid w:val="004F495D"/>
    <w:rsid w:val="004F4F2E"/>
    <w:rsid w:val="004F7B36"/>
    <w:rsid w:val="00502F10"/>
    <w:rsid w:val="00503368"/>
    <w:rsid w:val="00506A18"/>
    <w:rsid w:val="00511AC8"/>
    <w:rsid w:val="005123E1"/>
    <w:rsid w:val="00512E18"/>
    <w:rsid w:val="00513E0E"/>
    <w:rsid w:val="005156A1"/>
    <w:rsid w:val="00516A21"/>
    <w:rsid w:val="005234FE"/>
    <w:rsid w:val="005253F2"/>
    <w:rsid w:val="00527AFF"/>
    <w:rsid w:val="005303AA"/>
    <w:rsid w:val="005311C5"/>
    <w:rsid w:val="0053246C"/>
    <w:rsid w:val="005331BD"/>
    <w:rsid w:val="005339A7"/>
    <w:rsid w:val="00535B16"/>
    <w:rsid w:val="00537707"/>
    <w:rsid w:val="00540639"/>
    <w:rsid w:val="005416DD"/>
    <w:rsid w:val="00541A95"/>
    <w:rsid w:val="00542F81"/>
    <w:rsid w:val="0055159C"/>
    <w:rsid w:val="00552A2A"/>
    <w:rsid w:val="00556320"/>
    <w:rsid w:val="00557768"/>
    <w:rsid w:val="0056026A"/>
    <w:rsid w:val="0056034C"/>
    <w:rsid w:val="005669A5"/>
    <w:rsid w:val="00570BFA"/>
    <w:rsid w:val="0057117A"/>
    <w:rsid w:val="00572E82"/>
    <w:rsid w:val="00581DC4"/>
    <w:rsid w:val="00583EA5"/>
    <w:rsid w:val="00586261"/>
    <w:rsid w:val="00586D3D"/>
    <w:rsid w:val="0059100E"/>
    <w:rsid w:val="005912FF"/>
    <w:rsid w:val="0059314F"/>
    <w:rsid w:val="005955B3"/>
    <w:rsid w:val="00595F52"/>
    <w:rsid w:val="005A03F3"/>
    <w:rsid w:val="005A4506"/>
    <w:rsid w:val="005A729E"/>
    <w:rsid w:val="005B17D1"/>
    <w:rsid w:val="005B1CBB"/>
    <w:rsid w:val="005B2102"/>
    <w:rsid w:val="005B494F"/>
    <w:rsid w:val="005B6384"/>
    <w:rsid w:val="005B725E"/>
    <w:rsid w:val="005B7A0A"/>
    <w:rsid w:val="005C04D6"/>
    <w:rsid w:val="005C0974"/>
    <w:rsid w:val="005C4347"/>
    <w:rsid w:val="005C650C"/>
    <w:rsid w:val="005C7BFF"/>
    <w:rsid w:val="005D312A"/>
    <w:rsid w:val="005D35C7"/>
    <w:rsid w:val="005D552E"/>
    <w:rsid w:val="005D588D"/>
    <w:rsid w:val="005D7B4D"/>
    <w:rsid w:val="005E04B4"/>
    <w:rsid w:val="005E4C58"/>
    <w:rsid w:val="005E5221"/>
    <w:rsid w:val="005E5BCA"/>
    <w:rsid w:val="005E5E0E"/>
    <w:rsid w:val="005E6876"/>
    <w:rsid w:val="005F2A9B"/>
    <w:rsid w:val="005F3CE4"/>
    <w:rsid w:val="005F7691"/>
    <w:rsid w:val="0060005B"/>
    <w:rsid w:val="00613515"/>
    <w:rsid w:val="00613890"/>
    <w:rsid w:val="00614A2A"/>
    <w:rsid w:val="00614A64"/>
    <w:rsid w:val="00617F84"/>
    <w:rsid w:val="00620AE5"/>
    <w:rsid w:val="00622EDA"/>
    <w:rsid w:val="0062481B"/>
    <w:rsid w:val="006256F3"/>
    <w:rsid w:val="00631232"/>
    <w:rsid w:val="00631581"/>
    <w:rsid w:val="006342DE"/>
    <w:rsid w:val="00635250"/>
    <w:rsid w:val="0063600A"/>
    <w:rsid w:val="0064011C"/>
    <w:rsid w:val="00641614"/>
    <w:rsid w:val="006469EB"/>
    <w:rsid w:val="00650044"/>
    <w:rsid w:val="00651872"/>
    <w:rsid w:val="00652B63"/>
    <w:rsid w:val="00653256"/>
    <w:rsid w:val="00653C84"/>
    <w:rsid w:val="006558B1"/>
    <w:rsid w:val="00655F6E"/>
    <w:rsid w:val="006561EB"/>
    <w:rsid w:val="006573F5"/>
    <w:rsid w:val="00657524"/>
    <w:rsid w:val="00660270"/>
    <w:rsid w:val="00662835"/>
    <w:rsid w:val="006642F6"/>
    <w:rsid w:val="00666343"/>
    <w:rsid w:val="0066733B"/>
    <w:rsid w:val="00667F95"/>
    <w:rsid w:val="006724AB"/>
    <w:rsid w:val="0067264D"/>
    <w:rsid w:val="006739E2"/>
    <w:rsid w:val="0067406D"/>
    <w:rsid w:val="00676A97"/>
    <w:rsid w:val="00677DC7"/>
    <w:rsid w:val="00680690"/>
    <w:rsid w:val="00680E0B"/>
    <w:rsid w:val="00681C1D"/>
    <w:rsid w:val="00683FBD"/>
    <w:rsid w:val="0068791D"/>
    <w:rsid w:val="00690E15"/>
    <w:rsid w:val="006918EE"/>
    <w:rsid w:val="006933E3"/>
    <w:rsid w:val="00693D2A"/>
    <w:rsid w:val="00694C67"/>
    <w:rsid w:val="0069720C"/>
    <w:rsid w:val="006A100C"/>
    <w:rsid w:val="006A12A9"/>
    <w:rsid w:val="006A7AE6"/>
    <w:rsid w:val="006B0760"/>
    <w:rsid w:val="006B0770"/>
    <w:rsid w:val="006B152F"/>
    <w:rsid w:val="006B5800"/>
    <w:rsid w:val="006B5C1D"/>
    <w:rsid w:val="006B6CD8"/>
    <w:rsid w:val="006C1EA7"/>
    <w:rsid w:val="006C62A0"/>
    <w:rsid w:val="006D0FE4"/>
    <w:rsid w:val="006D10DF"/>
    <w:rsid w:val="006D3A43"/>
    <w:rsid w:val="006D41CA"/>
    <w:rsid w:val="006E3CDC"/>
    <w:rsid w:val="006E6D20"/>
    <w:rsid w:val="006F228B"/>
    <w:rsid w:val="006F3328"/>
    <w:rsid w:val="006F404B"/>
    <w:rsid w:val="00701B57"/>
    <w:rsid w:val="00702952"/>
    <w:rsid w:val="00705149"/>
    <w:rsid w:val="00707405"/>
    <w:rsid w:val="0070760E"/>
    <w:rsid w:val="00707EA7"/>
    <w:rsid w:val="00707EE0"/>
    <w:rsid w:val="00712746"/>
    <w:rsid w:val="00714203"/>
    <w:rsid w:val="007159EB"/>
    <w:rsid w:val="00721DDD"/>
    <w:rsid w:val="0072486B"/>
    <w:rsid w:val="00724C11"/>
    <w:rsid w:val="00724E07"/>
    <w:rsid w:val="0072508E"/>
    <w:rsid w:val="007308A9"/>
    <w:rsid w:val="007316E7"/>
    <w:rsid w:val="007348A2"/>
    <w:rsid w:val="007360E7"/>
    <w:rsid w:val="00751D59"/>
    <w:rsid w:val="00752584"/>
    <w:rsid w:val="00752F49"/>
    <w:rsid w:val="00754C5A"/>
    <w:rsid w:val="0075617F"/>
    <w:rsid w:val="00757985"/>
    <w:rsid w:val="00760E1A"/>
    <w:rsid w:val="00766147"/>
    <w:rsid w:val="00773305"/>
    <w:rsid w:val="00773F2B"/>
    <w:rsid w:val="007809CC"/>
    <w:rsid w:val="00781CC8"/>
    <w:rsid w:val="0078285E"/>
    <w:rsid w:val="007828C1"/>
    <w:rsid w:val="0078297D"/>
    <w:rsid w:val="00786A34"/>
    <w:rsid w:val="007871B7"/>
    <w:rsid w:val="0079181F"/>
    <w:rsid w:val="00793450"/>
    <w:rsid w:val="00794CA1"/>
    <w:rsid w:val="00796222"/>
    <w:rsid w:val="007A0329"/>
    <w:rsid w:val="007A431F"/>
    <w:rsid w:val="007A7330"/>
    <w:rsid w:val="007A74F8"/>
    <w:rsid w:val="007A7D3C"/>
    <w:rsid w:val="007B0791"/>
    <w:rsid w:val="007B2619"/>
    <w:rsid w:val="007B31C2"/>
    <w:rsid w:val="007C639F"/>
    <w:rsid w:val="007C7142"/>
    <w:rsid w:val="007C7B30"/>
    <w:rsid w:val="007C7E05"/>
    <w:rsid w:val="007D22D3"/>
    <w:rsid w:val="007D3E14"/>
    <w:rsid w:val="007D5118"/>
    <w:rsid w:val="007D7C0F"/>
    <w:rsid w:val="007E0994"/>
    <w:rsid w:val="007E24FA"/>
    <w:rsid w:val="007E2966"/>
    <w:rsid w:val="007E330D"/>
    <w:rsid w:val="007E78D8"/>
    <w:rsid w:val="007F3D5E"/>
    <w:rsid w:val="007F449A"/>
    <w:rsid w:val="00800EE2"/>
    <w:rsid w:val="008061C9"/>
    <w:rsid w:val="008148D5"/>
    <w:rsid w:val="008156EF"/>
    <w:rsid w:val="008173A5"/>
    <w:rsid w:val="00821967"/>
    <w:rsid w:val="0082280A"/>
    <w:rsid w:val="00822CB9"/>
    <w:rsid w:val="00827438"/>
    <w:rsid w:val="008301E2"/>
    <w:rsid w:val="008303E4"/>
    <w:rsid w:val="00830D72"/>
    <w:rsid w:val="00831F8B"/>
    <w:rsid w:val="00833728"/>
    <w:rsid w:val="00836964"/>
    <w:rsid w:val="00836D98"/>
    <w:rsid w:val="008370AA"/>
    <w:rsid w:val="0084163A"/>
    <w:rsid w:val="00843BB4"/>
    <w:rsid w:val="00843F1B"/>
    <w:rsid w:val="00845075"/>
    <w:rsid w:val="008450CD"/>
    <w:rsid w:val="00845962"/>
    <w:rsid w:val="0085027F"/>
    <w:rsid w:val="00850448"/>
    <w:rsid w:val="00851DF8"/>
    <w:rsid w:val="00852DCE"/>
    <w:rsid w:val="00853E32"/>
    <w:rsid w:val="0085414F"/>
    <w:rsid w:val="00855CB4"/>
    <w:rsid w:val="00856084"/>
    <w:rsid w:val="008603E2"/>
    <w:rsid w:val="008609F0"/>
    <w:rsid w:val="008612FB"/>
    <w:rsid w:val="00863D56"/>
    <w:rsid w:val="00864B9E"/>
    <w:rsid w:val="00866714"/>
    <w:rsid w:val="0087208B"/>
    <w:rsid w:val="0087593B"/>
    <w:rsid w:val="00876E92"/>
    <w:rsid w:val="00877B14"/>
    <w:rsid w:val="00877C48"/>
    <w:rsid w:val="0088286D"/>
    <w:rsid w:val="00885E0C"/>
    <w:rsid w:val="00887B41"/>
    <w:rsid w:val="00890B02"/>
    <w:rsid w:val="008A3781"/>
    <w:rsid w:val="008A3868"/>
    <w:rsid w:val="008A4721"/>
    <w:rsid w:val="008A60B3"/>
    <w:rsid w:val="008A69B9"/>
    <w:rsid w:val="008B18A5"/>
    <w:rsid w:val="008B2158"/>
    <w:rsid w:val="008B4005"/>
    <w:rsid w:val="008C400B"/>
    <w:rsid w:val="008C5016"/>
    <w:rsid w:val="008D0C23"/>
    <w:rsid w:val="008D1FEA"/>
    <w:rsid w:val="008D2D9C"/>
    <w:rsid w:val="008D6666"/>
    <w:rsid w:val="008E1A2F"/>
    <w:rsid w:val="008E3331"/>
    <w:rsid w:val="008E501E"/>
    <w:rsid w:val="008E50FA"/>
    <w:rsid w:val="008E7313"/>
    <w:rsid w:val="008E75DA"/>
    <w:rsid w:val="008F5C30"/>
    <w:rsid w:val="00903E02"/>
    <w:rsid w:val="00907953"/>
    <w:rsid w:val="00911D0B"/>
    <w:rsid w:val="00911F60"/>
    <w:rsid w:val="00914DB1"/>
    <w:rsid w:val="00925B26"/>
    <w:rsid w:val="00926A76"/>
    <w:rsid w:val="00926C5A"/>
    <w:rsid w:val="00927108"/>
    <w:rsid w:val="00927424"/>
    <w:rsid w:val="009301D1"/>
    <w:rsid w:val="00932882"/>
    <w:rsid w:val="0093369A"/>
    <w:rsid w:val="009337E7"/>
    <w:rsid w:val="0093726C"/>
    <w:rsid w:val="009376DB"/>
    <w:rsid w:val="00940CB2"/>
    <w:rsid w:val="009417CC"/>
    <w:rsid w:val="00950B00"/>
    <w:rsid w:val="00952150"/>
    <w:rsid w:val="0095449C"/>
    <w:rsid w:val="0095479F"/>
    <w:rsid w:val="00954902"/>
    <w:rsid w:val="00955124"/>
    <w:rsid w:val="00961686"/>
    <w:rsid w:val="00963ED1"/>
    <w:rsid w:val="00963ED4"/>
    <w:rsid w:val="009652D9"/>
    <w:rsid w:val="009671FC"/>
    <w:rsid w:val="009745ED"/>
    <w:rsid w:val="009746B9"/>
    <w:rsid w:val="009750B8"/>
    <w:rsid w:val="009765D2"/>
    <w:rsid w:val="009768AD"/>
    <w:rsid w:val="00977467"/>
    <w:rsid w:val="00983FCB"/>
    <w:rsid w:val="009850AA"/>
    <w:rsid w:val="009923CE"/>
    <w:rsid w:val="00992812"/>
    <w:rsid w:val="0099586D"/>
    <w:rsid w:val="00996EBA"/>
    <w:rsid w:val="00997FD0"/>
    <w:rsid w:val="009A667B"/>
    <w:rsid w:val="009A6A2F"/>
    <w:rsid w:val="009A706E"/>
    <w:rsid w:val="009B0720"/>
    <w:rsid w:val="009B36E0"/>
    <w:rsid w:val="009B3D47"/>
    <w:rsid w:val="009B414E"/>
    <w:rsid w:val="009B4D3A"/>
    <w:rsid w:val="009B691D"/>
    <w:rsid w:val="009C03BD"/>
    <w:rsid w:val="009C0499"/>
    <w:rsid w:val="009C1CA6"/>
    <w:rsid w:val="009C217B"/>
    <w:rsid w:val="009C373F"/>
    <w:rsid w:val="009C4F20"/>
    <w:rsid w:val="009C52C0"/>
    <w:rsid w:val="009C780E"/>
    <w:rsid w:val="009C7DBC"/>
    <w:rsid w:val="009D4A63"/>
    <w:rsid w:val="009D4E15"/>
    <w:rsid w:val="009D5482"/>
    <w:rsid w:val="009D6169"/>
    <w:rsid w:val="009D6BD2"/>
    <w:rsid w:val="009E051E"/>
    <w:rsid w:val="009E4D15"/>
    <w:rsid w:val="009E6F7F"/>
    <w:rsid w:val="009E7577"/>
    <w:rsid w:val="009F0020"/>
    <w:rsid w:val="009F009A"/>
    <w:rsid w:val="009F13FB"/>
    <w:rsid w:val="009F298C"/>
    <w:rsid w:val="009F2DB6"/>
    <w:rsid w:val="009F3DFD"/>
    <w:rsid w:val="009F5829"/>
    <w:rsid w:val="00A003E4"/>
    <w:rsid w:val="00A025C4"/>
    <w:rsid w:val="00A0267B"/>
    <w:rsid w:val="00A02D52"/>
    <w:rsid w:val="00A139E2"/>
    <w:rsid w:val="00A144FD"/>
    <w:rsid w:val="00A17D32"/>
    <w:rsid w:val="00A22AA3"/>
    <w:rsid w:val="00A259AD"/>
    <w:rsid w:val="00A25F08"/>
    <w:rsid w:val="00A274E5"/>
    <w:rsid w:val="00A33ADD"/>
    <w:rsid w:val="00A34A26"/>
    <w:rsid w:val="00A3596E"/>
    <w:rsid w:val="00A37610"/>
    <w:rsid w:val="00A37B8C"/>
    <w:rsid w:val="00A44F6D"/>
    <w:rsid w:val="00A44F89"/>
    <w:rsid w:val="00A52BA0"/>
    <w:rsid w:val="00A5360C"/>
    <w:rsid w:val="00A5687B"/>
    <w:rsid w:val="00A625F2"/>
    <w:rsid w:val="00A63458"/>
    <w:rsid w:val="00A65713"/>
    <w:rsid w:val="00A65D8A"/>
    <w:rsid w:val="00A70EA5"/>
    <w:rsid w:val="00A77487"/>
    <w:rsid w:val="00A80B48"/>
    <w:rsid w:val="00A82D13"/>
    <w:rsid w:val="00A839CE"/>
    <w:rsid w:val="00A85652"/>
    <w:rsid w:val="00A85CE7"/>
    <w:rsid w:val="00A909E3"/>
    <w:rsid w:val="00A91636"/>
    <w:rsid w:val="00AA137F"/>
    <w:rsid w:val="00AA5BF9"/>
    <w:rsid w:val="00AA6F0F"/>
    <w:rsid w:val="00AB3464"/>
    <w:rsid w:val="00AB725E"/>
    <w:rsid w:val="00AC3138"/>
    <w:rsid w:val="00AC3E5C"/>
    <w:rsid w:val="00AC606B"/>
    <w:rsid w:val="00AD4B44"/>
    <w:rsid w:val="00AD6C6E"/>
    <w:rsid w:val="00AE242E"/>
    <w:rsid w:val="00AE2628"/>
    <w:rsid w:val="00AE43BB"/>
    <w:rsid w:val="00AE4D6C"/>
    <w:rsid w:val="00AE5F04"/>
    <w:rsid w:val="00AE6144"/>
    <w:rsid w:val="00AF0CD4"/>
    <w:rsid w:val="00AF12CF"/>
    <w:rsid w:val="00AF3C76"/>
    <w:rsid w:val="00AF4AD7"/>
    <w:rsid w:val="00AF5682"/>
    <w:rsid w:val="00B0030E"/>
    <w:rsid w:val="00B049AB"/>
    <w:rsid w:val="00B061E7"/>
    <w:rsid w:val="00B069C9"/>
    <w:rsid w:val="00B10016"/>
    <w:rsid w:val="00B113AF"/>
    <w:rsid w:val="00B11864"/>
    <w:rsid w:val="00B14543"/>
    <w:rsid w:val="00B211AF"/>
    <w:rsid w:val="00B22111"/>
    <w:rsid w:val="00B248D1"/>
    <w:rsid w:val="00B25F55"/>
    <w:rsid w:val="00B26249"/>
    <w:rsid w:val="00B316A3"/>
    <w:rsid w:val="00B40160"/>
    <w:rsid w:val="00B425A0"/>
    <w:rsid w:val="00B44A74"/>
    <w:rsid w:val="00B4613E"/>
    <w:rsid w:val="00B5305C"/>
    <w:rsid w:val="00B60C22"/>
    <w:rsid w:val="00B626B9"/>
    <w:rsid w:val="00B62B53"/>
    <w:rsid w:val="00B644F8"/>
    <w:rsid w:val="00B64916"/>
    <w:rsid w:val="00B65C2F"/>
    <w:rsid w:val="00B721DE"/>
    <w:rsid w:val="00B7479E"/>
    <w:rsid w:val="00B75458"/>
    <w:rsid w:val="00B77C45"/>
    <w:rsid w:val="00B82613"/>
    <w:rsid w:val="00B846E9"/>
    <w:rsid w:val="00B850CC"/>
    <w:rsid w:val="00B851D9"/>
    <w:rsid w:val="00B876F9"/>
    <w:rsid w:val="00B87EA1"/>
    <w:rsid w:val="00B903EE"/>
    <w:rsid w:val="00B923E1"/>
    <w:rsid w:val="00B94FE1"/>
    <w:rsid w:val="00BA29CF"/>
    <w:rsid w:val="00BA60CA"/>
    <w:rsid w:val="00BB077A"/>
    <w:rsid w:val="00BB4257"/>
    <w:rsid w:val="00BB7371"/>
    <w:rsid w:val="00BC0BAD"/>
    <w:rsid w:val="00BC2DF3"/>
    <w:rsid w:val="00BC648D"/>
    <w:rsid w:val="00BD2B36"/>
    <w:rsid w:val="00BD384B"/>
    <w:rsid w:val="00BD5752"/>
    <w:rsid w:val="00BE08B6"/>
    <w:rsid w:val="00BE1965"/>
    <w:rsid w:val="00BE68FE"/>
    <w:rsid w:val="00BE69D3"/>
    <w:rsid w:val="00BE7FB7"/>
    <w:rsid w:val="00BF1BDE"/>
    <w:rsid w:val="00BF2E77"/>
    <w:rsid w:val="00BF42F1"/>
    <w:rsid w:val="00C006B4"/>
    <w:rsid w:val="00C00BA9"/>
    <w:rsid w:val="00C04CBC"/>
    <w:rsid w:val="00C068E9"/>
    <w:rsid w:val="00C073B5"/>
    <w:rsid w:val="00C100F6"/>
    <w:rsid w:val="00C10BD6"/>
    <w:rsid w:val="00C114C5"/>
    <w:rsid w:val="00C12FA4"/>
    <w:rsid w:val="00C16A8D"/>
    <w:rsid w:val="00C20A35"/>
    <w:rsid w:val="00C21C8D"/>
    <w:rsid w:val="00C230DF"/>
    <w:rsid w:val="00C25534"/>
    <w:rsid w:val="00C27C90"/>
    <w:rsid w:val="00C32EB7"/>
    <w:rsid w:val="00C359D2"/>
    <w:rsid w:val="00C35FCE"/>
    <w:rsid w:val="00C36BA8"/>
    <w:rsid w:val="00C4430F"/>
    <w:rsid w:val="00C45CF0"/>
    <w:rsid w:val="00C47B02"/>
    <w:rsid w:val="00C51EAA"/>
    <w:rsid w:val="00C51FC2"/>
    <w:rsid w:val="00C5386E"/>
    <w:rsid w:val="00C53DCB"/>
    <w:rsid w:val="00C5433F"/>
    <w:rsid w:val="00C54386"/>
    <w:rsid w:val="00C54562"/>
    <w:rsid w:val="00C55120"/>
    <w:rsid w:val="00C62825"/>
    <w:rsid w:val="00C63DA3"/>
    <w:rsid w:val="00C64A65"/>
    <w:rsid w:val="00C650C3"/>
    <w:rsid w:val="00C65F2F"/>
    <w:rsid w:val="00C66192"/>
    <w:rsid w:val="00C71088"/>
    <w:rsid w:val="00C740DE"/>
    <w:rsid w:val="00C74BD4"/>
    <w:rsid w:val="00C76A13"/>
    <w:rsid w:val="00C77306"/>
    <w:rsid w:val="00C8020A"/>
    <w:rsid w:val="00C82588"/>
    <w:rsid w:val="00C85294"/>
    <w:rsid w:val="00C87625"/>
    <w:rsid w:val="00C949A5"/>
    <w:rsid w:val="00CA192A"/>
    <w:rsid w:val="00CB0570"/>
    <w:rsid w:val="00CB4275"/>
    <w:rsid w:val="00CB44DE"/>
    <w:rsid w:val="00CC15AB"/>
    <w:rsid w:val="00CC3D1B"/>
    <w:rsid w:val="00CC54DC"/>
    <w:rsid w:val="00CC5FB3"/>
    <w:rsid w:val="00CC7323"/>
    <w:rsid w:val="00CC76C3"/>
    <w:rsid w:val="00CD3967"/>
    <w:rsid w:val="00CD5239"/>
    <w:rsid w:val="00CD5E70"/>
    <w:rsid w:val="00CD64E9"/>
    <w:rsid w:val="00CD6918"/>
    <w:rsid w:val="00CD6C17"/>
    <w:rsid w:val="00CD7B7F"/>
    <w:rsid w:val="00CE0BC3"/>
    <w:rsid w:val="00CE1681"/>
    <w:rsid w:val="00CE3BF9"/>
    <w:rsid w:val="00CE41B5"/>
    <w:rsid w:val="00CE7B0F"/>
    <w:rsid w:val="00CF32E6"/>
    <w:rsid w:val="00CF44E9"/>
    <w:rsid w:val="00CF4E6D"/>
    <w:rsid w:val="00D0410F"/>
    <w:rsid w:val="00D05024"/>
    <w:rsid w:val="00D116B9"/>
    <w:rsid w:val="00D13F3C"/>
    <w:rsid w:val="00D1562D"/>
    <w:rsid w:val="00D156A2"/>
    <w:rsid w:val="00D20863"/>
    <w:rsid w:val="00D25C9B"/>
    <w:rsid w:val="00D25E12"/>
    <w:rsid w:val="00D2660B"/>
    <w:rsid w:val="00D27372"/>
    <w:rsid w:val="00D275D2"/>
    <w:rsid w:val="00D31DD7"/>
    <w:rsid w:val="00D32C6D"/>
    <w:rsid w:val="00D33F37"/>
    <w:rsid w:val="00D34F8D"/>
    <w:rsid w:val="00D459BE"/>
    <w:rsid w:val="00D5168C"/>
    <w:rsid w:val="00D52218"/>
    <w:rsid w:val="00D522BA"/>
    <w:rsid w:val="00D53F0F"/>
    <w:rsid w:val="00D56FF4"/>
    <w:rsid w:val="00D613B9"/>
    <w:rsid w:val="00D62EFC"/>
    <w:rsid w:val="00D63615"/>
    <w:rsid w:val="00D65EF3"/>
    <w:rsid w:val="00D70619"/>
    <w:rsid w:val="00D7253A"/>
    <w:rsid w:val="00D74D26"/>
    <w:rsid w:val="00D77D7C"/>
    <w:rsid w:val="00D82200"/>
    <w:rsid w:val="00D83140"/>
    <w:rsid w:val="00D8686E"/>
    <w:rsid w:val="00D872E8"/>
    <w:rsid w:val="00D87505"/>
    <w:rsid w:val="00D90D3D"/>
    <w:rsid w:val="00D92AD2"/>
    <w:rsid w:val="00D9393A"/>
    <w:rsid w:val="00D9473D"/>
    <w:rsid w:val="00DA05AC"/>
    <w:rsid w:val="00DA3994"/>
    <w:rsid w:val="00DA45B5"/>
    <w:rsid w:val="00DB22D2"/>
    <w:rsid w:val="00DC3587"/>
    <w:rsid w:val="00DC4877"/>
    <w:rsid w:val="00DC521A"/>
    <w:rsid w:val="00DD0E49"/>
    <w:rsid w:val="00DD2916"/>
    <w:rsid w:val="00DD30DB"/>
    <w:rsid w:val="00DD375F"/>
    <w:rsid w:val="00DD757D"/>
    <w:rsid w:val="00DE4DCC"/>
    <w:rsid w:val="00DE6CE8"/>
    <w:rsid w:val="00DF186B"/>
    <w:rsid w:val="00DF2618"/>
    <w:rsid w:val="00E01DD9"/>
    <w:rsid w:val="00E0241A"/>
    <w:rsid w:val="00E034D8"/>
    <w:rsid w:val="00E036CA"/>
    <w:rsid w:val="00E0436A"/>
    <w:rsid w:val="00E0666C"/>
    <w:rsid w:val="00E06674"/>
    <w:rsid w:val="00E070DB"/>
    <w:rsid w:val="00E10012"/>
    <w:rsid w:val="00E115F0"/>
    <w:rsid w:val="00E13F98"/>
    <w:rsid w:val="00E143FF"/>
    <w:rsid w:val="00E15FE5"/>
    <w:rsid w:val="00E16DAD"/>
    <w:rsid w:val="00E21934"/>
    <w:rsid w:val="00E23971"/>
    <w:rsid w:val="00E24E11"/>
    <w:rsid w:val="00E326E3"/>
    <w:rsid w:val="00E32AFB"/>
    <w:rsid w:val="00E33A3A"/>
    <w:rsid w:val="00E35F34"/>
    <w:rsid w:val="00E3615B"/>
    <w:rsid w:val="00E4156F"/>
    <w:rsid w:val="00E433AB"/>
    <w:rsid w:val="00E44092"/>
    <w:rsid w:val="00E463BD"/>
    <w:rsid w:val="00E466D8"/>
    <w:rsid w:val="00E57645"/>
    <w:rsid w:val="00E63F94"/>
    <w:rsid w:val="00E758F8"/>
    <w:rsid w:val="00E802F1"/>
    <w:rsid w:val="00E81529"/>
    <w:rsid w:val="00E86F4E"/>
    <w:rsid w:val="00E91072"/>
    <w:rsid w:val="00E9267A"/>
    <w:rsid w:val="00E944A0"/>
    <w:rsid w:val="00E95943"/>
    <w:rsid w:val="00E96969"/>
    <w:rsid w:val="00E96F45"/>
    <w:rsid w:val="00EA0435"/>
    <w:rsid w:val="00EA1C66"/>
    <w:rsid w:val="00EA26C2"/>
    <w:rsid w:val="00EA51CD"/>
    <w:rsid w:val="00EA6741"/>
    <w:rsid w:val="00EB054E"/>
    <w:rsid w:val="00EB1C25"/>
    <w:rsid w:val="00EB25DD"/>
    <w:rsid w:val="00EC27CD"/>
    <w:rsid w:val="00EC6141"/>
    <w:rsid w:val="00EC7F90"/>
    <w:rsid w:val="00ED1022"/>
    <w:rsid w:val="00ED723A"/>
    <w:rsid w:val="00EE0F9A"/>
    <w:rsid w:val="00EE1503"/>
    <w:rsid w:val="00EE39C1"/>
    <w:rsid w:val="00EE3D79"/>
    <w:rsid w:val="00EE6926"/>
    <w:rsid w:val="00EE6B89"/>
    <w:rsid w:val="00EE7967"/>
    <w:rsid w:val="00EF1BC7"/>
    <w:rsid w:val="00EF2B20"/>
    <w:rsid w:val="00EF508C"/>
    <w:rsid w:val="00EF5540"/>
    <w:rsid w:val="00EF627E"/>
    <w:rsid w:val="00EF786A"/>
    <w:rsid w:val="00F05A83"/>
    <w:rsid w:val="00F06E34"/>
    <w:rsid w:val="00F109A1"/>
    <w:rsid w:val="00F131C7"/>
    <w:rsid w:val="00F13764"/>
    <w:rsid w:val="00F13B57"/>
    <w:rsid w:val="00F16B54"/>
    <w:rsid w:val="00F173A8"/>
    <w:rsid w:val="00F25476"/>
    <w:rsid w:val="00F256B6"/>
    <w:rsid w:val="00F30098"/>
    <w:rsid w:val="00F3127C"/>
    <w:rsid w:val="00F31F8A"/>
    <w:rsid w:val="00F34805"/>
    <w:rsid w:val="00F35486"/>
    <w:rsid w:val="00F37DD4"/>
    <w:rsid w:val="00F403E5"/>
    <w:rsid w:val="00F4330F"/>
    <w:rsid w:val="00F436DD"/>
    <w:rsid w:val="00F4705E"/>
    <w:rsid w:val="00F5275C"/>
    <w:rsid w:val="00F5383A"/>
    <w:rsid w:val="00F5749A"/>
    <w:rsid w:val="00F603C7"/>
    <w:rsid w:val="00F607FE"/>
    <w:rsid w:val="00F62BC2"/>
    <w:rsid w:val="00F64B29"/>
    <w:rsid w:val="00F663AB"/>
    <w:rsid w:val="00F66C8B"/>
    <w:rsid w:val="00F7450E"/>
    <w:rsid w:val="00F75E3B"/>
    <w:rsid w:val="00F777E5"/>
    <w:rsid w:val="00F8162A"/>
    <w:rsid w:val="00F83AD3"/>
    <w:rsid w:val="00F8615A"/>
    <w:rsid w:val="00F8681D"/>
    <w:rsid w:val="00F91169"/>
    <w:rsid w:val="00F92E6F"/>
    <w:rsid w:val="00F935C3"/>
    <w:rsid w:val="00F94915"/>
    <w:rsid w:val="00F95B20"/>
    <w:rsid w:val="00F9667C"/>
    <w:rsid w:val="00F97BD1"/>
    <w:rsid w:val="00FA5A6F"/>
    <w:rsid w:val="00FA5A84"/>
    <w:rsid w:val="00FA7A97"/>
    <w:rsid w:val="00FB0A49"/>
    <w:rsid w:val="00FB1276"/>
    <w:rsid w:val="00FB1D87"/>
    <w:rsid w:val="00FB6826"/>
    <w:rsid w:val="00FC1072"/>
    <w:rsid w:val="00FC1412"/>
    <w:rsid w:val="00FC25D7"/>
    <w:rsid w:val="00FC423E"/>
    <w:rsid w:val="00FC743D"/>
    <w:rsid w:val="00FC7824"/>
    <w:rsid w:val="00FD0FFA"/>
    <w:rsid w:val="00FD158E"/>
    <w:rsid w:val="00FD50E9"/>
    <w:rsid w:val="00FD53AF"/>
    <w:rsid w:val="00FD738E"/>
    <w:rsid w:val="00FE0232"/>
    <w:rsid w:val="00FE386D"/>
    <w:rsid w:val="00FE7667"/>
    <w:rsid w:val="00FF32B6"/>
    <w:rsid w:val="00FF32DF"/>
    <w:rsid w:val="00FF4DFC"/>
    <w:rsid w:val="00FF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FD0"/>
    <w:pPr>
      <w:spacing w:after="0" w:line="36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997FD0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comgrade">
    <w:name w:val="Table Grid"/>
    <w:basedOn w:val="Tabelanormal"/>
    <w:uiPriority w:val="59"/>
    <w:rsid w:val="00C10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274E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274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FD0"/>
    <w:pPr>
      <w:spacing w:after="0" w:line="36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rsid w:val="00997FD0"/>
    <w:pPr>
      <w:spacing w:after="0" w:line="240" w:lineRule="auto"/>
      <w:jc w:val="both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comgrade">
    <w:name w:val="Table Grid"/>
    <w:basedOn w:val="Tabelanormal"/>
    <w:uiPriority w:val="59"/>
    <w:rsid w:val="00C10B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A274E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274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5</Pages>
  <Words>1315</Words>
  <Characters>7107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</dc:creator>
  <cp:lastModifiedBy>Camila</cp:lastModifiedBy>
  <cp:revision>23</cp:revision>
  <dcterms:created xsi:type="dcterms:W3CDTF">2014-02-10T18:12:00Z</dcterms:created>
  <dcterms:modified xsi:type="dcterms:W3CDTF">2014-08-12T11:46:00Z</dcterms:modified>
</cp:coreProperties>
</file>